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B4F0F" w14:textId="77777777" w:rsidR="00510B2B" w:rsidRPr="00510B2B" w:rsidRDefault="00510B2B" w:rsidP="00510B2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Cs w:val="21"/>
          <w:shd w:val="clear" w:color="auto" w:fill="FFFFFF"/>
        </w:rPr>
      </w:pPr>
      <w:r w:rsidRPr="00510B2B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510B2B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</w:t>
      </w:r>
      <w:r w:rsidRPr="00510B2B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1</w:t>
      </w:r>
      <w:r w:rsidRPr="00510B2B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Pr="00510B2B">
        <w:rPr>
          <w:rFonts w:ascii="Times New Roman" w:eastAsia="宋体" w:hAnsi="Times New Roman" w:cs="Times New Roman"/>
          <w:szCs w:val="21"/>
          <w:shd w:val="clear" w:color="auto" w:fill="FFFFFF"/>
        </w:rPr>
        <w:t>Primer sequences for the real-time PCR analysis of mRNA expressio</w:t>
      </w:r>
      <w:r w:rsidRPr="00510B2B">
        <w:rPr>
          <w:rFonts w:ascii="Times New Roman" w:eastAsia="宋体" w:hAnsi="Times New Roman" w:cs="Times New Roman" w:hint="eastAsia"/>
          <w:szCs w:val="21"/>
          <w:shd w:val="clear" w:color="auto" w:fill="FFFFFF"/>
        </w:rPr>
        <w:t>n.</w:t>
      </w:r>
    </w:p>
    <w:tbl>
      <w:tblPr>
        <w:tblW w:w="508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8"/>
        <w:gridCol w:w="943"/>
        <w:gridCol w:w="3270"/>
        <w:gridCol w:w="3143"/>
      </w:tblGrid>
      <w:tr w:rsidR="00510B2B" w:rsidRPr="00510B2B" w14:paraId="3743AF03" w14:textId="77777777" w:rsidTr="00393A79">
        <w:trPr>
          <w:trHeight w:val="324"/>
          <w:jc w:val="center"/>
        </w:trPr>
        <w:tc>
          <w:tcPr>
            <w:tcW w:w="755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384B17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498F2D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887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AA9801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Forward Primer (5’-3’)</w:t>
            </w:r>
          </w:p>
        </w:tc>
        <w:tc>
          <w:tcPr>
            <w:tcW w:w="1814" w:type="pc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3A4E075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Reverse Primer (5’-3’)</w:t>
            </w:r>
          </w:p>
        </w:tc>
      </w:tr>
      <w:tr w:rsidR="00510B2B" w:rsidRPr="00510B2B" w14:paraId="4290129D" w14:textId="77777777" w:rsidTr="00393A79">
        <w:trPr>
          <w:trHeight w:val="342"/>
          <w:jc w:val="center"/>
        </w:trPr>
        <w:tc>
          <w:tcPr>
            <w:tcW w:w="755" w:type="pct"/>
            <w:vMerge w:val="restart"/>
            <w:tcBorders>
              <w:left w:val="nil"/>
              <w:right w:val="nil"/>
            </w:tcBorders>
            <w:vAlign w:val="center"/>
          </w:tcPr>
          <w:p w14:paraId="3A9DDD0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aw264.7</w:t>
            </w:r>
          </w:p>
        </w:tc>
        <w:tc>
          <w:tcPr>
            <w:tcW w:w="544" w:type="pct"/>
            <w:tcBorders>
              <w:left w:val="nil"/>
              <w:bottom w:val="nil"/>
              <w:right w:val="nil"/>
            </w:tcBorders>
            <w:vAlign w:val="center"/>
          </w:tcPr>
          <w:p w14:paraId="5534642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1887" w:type="pct"/>
            <w:tcBorders>
              <w:left w:val="nil"/>
              <w:bottom w:val="nil"/>
              <w:right w:val="nil"/>
            </w:tcBorders>
            <w:vAlign w:val="center"/>
          </w:tcPr>
          <w:p w14:paraId="55F3F30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CACTCACGGCAAATTCAACGGCAC</w:t>
            </w:r>
          </w:p>
        </w:tc>
        <w:tc>
          <w:tcPr>
            <w:tcW w:w="1814" w:type="pct"/>
            <w:tcBorders>
              <w:left w:val="nil"/>
              <w:bottom w:val="nil"/>
              <w:right w:val="nil"/>
            </w:tcBorders>
            <w:vAlign w:val="center"/>
          </w:tcPr>
          <w:p w14:paraId="0ABE535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ACTCCACGACATACTCAGCA</w:t>
            </w:r>
          </w:p>
        </w:tc>
      </w:tr>
      <w:tr w:rsidR="00510B2B" w:rsidRPr="00510B2B" w14:paraId="2367D559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2C26DAF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007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A5E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TTCTCAGCCCAACAATACAAG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66F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TGGACGGGTCGATGTCAC</w:t>
            </w:r>
          </w:p>
        </w:tc>
      </w:tr>
      <w:tr w:rsidR="00510B2B" w:rsidRPr="00510B2B" w14:paraId="4CCF86A2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61707E4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B73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D206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C7F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GGCTGATTACGAGCAGTGG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7E5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CATCACTCCAGGTGAACCCC</w:t>
            </w:r>
          </w:p>
        </w:tc>
      </w:tr>
      <w:tr w:rsidR="00510B2B" w:rsidRPr="00510B2B" w14:paraId="35CE0F5C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506CCE5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CE9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-6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716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CCACCAAGAACGATAGTCA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FC0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TTTCCACGATTTCCCAGA</w:t>
            </w:r>
          </w:p>
        </w:tc>
      </w:tr>
      <w:tr w:rsidR="00510B2B" w:rsidRPr="00510B2B" w14:paraId="22A449C0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3D2FFC5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0523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-1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F2C8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GGCTCCGAGATGAACA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E60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AGGCATTAGAAACAGTCC</w:t>
            </w:r>
          </w:p>
        </w:tc>
      </w:tr>
      <w:tr w:rsidR="00510B2B" w:rsidRPr="00510B2B" w14:paraId="4664F5F7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13AE0ED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EC0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NF-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α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7CE2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TGTGAAGGGAATGGGTGT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0FB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GGAAGAATCTGGAAAGGTC</w:t>
            </w:r>
          </w:p>
        </w:tc>
      </w:tr>
      <w:tr w:rsidR="00510B2B" w:rsidRPr="00510B2B" w14:paraId="33A4F848" w14:textId="77777777" w:rsidTr="00393A79">
        <w:trPr>
          <w:trHeight w:val="299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2A3CEDE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9E3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L-10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E31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CTGGTAGAAGTGATGC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1DE2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AGGAGTTGTTTCCGTTA</w:t>
            </w:r>
          </w:p>
        </w:tc>
      </w:tr>
      <w:tr w:rsidR="00510B2B" w:rsidRPr="00510B2B" w14:paraId="1EEFEFE3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D5A1C5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BE49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rg-1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A55B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CCAGTCTTCGGAACCT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0789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TCCCAAAGAATGGATAGAG</w:t>
            </w:r>
          </w:p>
        </w:tc>
      </w:tr>
      <w:tr w:rsidR="00510B2B" w:rsidRPr="00510B2B" w14:paraId="37C82AE8" w14:textId="77777777" w:rsidTr="00393A79">
        <w:trPr>
          <w:trHeight w:val="306"/>
          <w:jc w:val="center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D28AA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H7A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91B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MP-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CE9A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TTTGCTCAGCCTATC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B93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GAGTGTCGGAGTCCAG</w:t>
            </w:r>
          </w:p>
        </w:tc>
      </w:tr>
      <w:tr w:rsidR="00510B2B" w:rsidRPr="00510B2B" w14:paraId="2602F230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1522E6A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EBA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asp-3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64B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ATTGTGAGGCGGTTG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015D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GTTTCCCTGAGGTTTGC</w:t>
            </w:r>
          </w:p>
        </w:tc>
      </w:tr>
      <w:tr w:rsidR="00510B2B" w:rsidRPr="00510B2B" w14:paraId="4CE5EC14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5A11D26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2D29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NF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357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GAGTCTGGGCAGGTCT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CFB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TGGTGGTCTTGTTGCTTAA</w:t>
            </w:r>
          </w:p>
        </w:tc>
      </w:tr>
      <w:tr w:rsidR="00510B2B" w:rsidRPr="00510B2B" w14:paraId="7E93E510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2B9EA43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FA45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MP-9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1BF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CCCTGGAGACCTGAGAACC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B861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CACCCGAGTGTAACCAT</w:t>
            </w:r>
          </w:p>
        </w:tc>
      </w:tr>
      <w:tr w:rsidR="00510B2B" w:rsidRPr="00510B2B" w14:paraId="376D99AE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C7864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42F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l-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D565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GACCTTTAGATTCCAG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717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AGATGTCCCTACCAAC</w:t>
            </w:r>
          </w:p>
        </w:tc>
      </w:tr>
      <w:tr w:rsidR="00510B2B" w:rsidRPr="00510B2B" w14:paraId="5E64CBE8" w14:textId="77777777" w:rsidTr="00393A79">
        <w:trPr>
          <w:trHeight w:val="306"/>
          <w:jc w:val="center"/>
        </w:trPr>
        <w:tc>
          <w:tcPr>
            <w:tcW w:w="75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2AD6B9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C3T3-E1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A53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LP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22AE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ACTGCCACTGCCTAC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080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CTGATATGCGATGTCCTT</w:t>
            </w:r>
          </w:p>
        </w:tc>
      </w:tr>
      <w:tr w:rsidR="00510B2B" w:rsidRPr="00510B2B" w14:paraId="1BAC5DD2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5BEF7B8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B6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unx2</w:t>
            </w:r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7CD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TCCCAACTTCCTGTGCT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778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TGAAACTCTTGCCTCGTC</w:t>
            </w:r>
          </w:p>
        </w:tc>
      </w:tr>
      <w:tr w:rsidR="00510B2B" w:rsidRPr="00510B2B" w14:paraId="4E747DD4" w14:textId="77777777" w:rsidTr="00393A79">
        <w:trPr>
          <w:trHeight w:val="315"/>
          <w:jc w:val="center"/>
        </w:trPr>
        <w:tc>
          <w:tcPr>
            <w:tcW w:w="755" w:type="pct"/>
            <w:vMerge/>
            <w:tcBorders>
              <w:left w:val="nil"/>
              <w:right w:val="nil"/>
            </w:tcBorders>
            <w:vAlign w:val="center"/>
          </w:tcPr>
          <w:p w14:paraId="3E980AB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0EFB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sx</w:t>
            </w:r>
            <w:proofErr w:type="spellEnd"/>
          </w:p>
        </w:tc>
        <w:tc>
          <w:tcPr>
            <w:tcW w:w="18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A0B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GGAAAGGAGGCACAAA</w:t>
            </w:r>
          </w:p>
        </w:tc>
        <w:tc>
          <w:tcPr>
            <w:tcW w:w="18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1EED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GAGCAAAGTCAGATGGGTAA</w:t>
            </w:r>
          </w:p>
        </w:tc>
      </w:tr>
      <w:tr w:rsidR="00510B2B" w:rsidRPr="00510B2B" w14:paraId="3DA51F8C" w14:textId="77777777" w:rsidTr="00393A79">
        <w:trPr>
          <w:trHeight w:val="333"/>
          <w:jc w:val="center"/>
        </w:trPr>
        <w:tc>
          <w:tcPr>
            <w:tcW w:w="755" w:type="pct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60C120B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1D1CA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Ocn</w:t>
            </w:r>
            <w:proofErr w:type="spellEnd"/>
          </w:p>
        </w:tc>
        <w:tc>
          <w:tcPr>
            <w:tcW w:w="188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E0A7F5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GGGAGGATCAAGTCCCG</w:t>
            </w:r>
          </w:p>
        </w:tc>
        <w:tc>
          <w:tcPr>
            <w:tcW w:w="181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898168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AACAGACTCCGGCGCTA</w:t>
            </w:r>
          </w:p>
        </w:tc>
      </w:tr>
    </w:tbl>
    <w:p w14:paraId="43291D2A" w14:textId="25138F7B" w:rsidR="00510B2B" w:rsidRDefault="00510B2B" w:rsidP="00510B2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</w:p>
    <w:p w14:paraId="7A743154" w14:textId="77777777" w:rsidR="00510B2B" w:rsidRDefault="00510B2B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br w:type="page"/>
      </w:r>
    </w:p>
    <w:p w14:paraId="569566F0" w14:textId="77777777" w:rsidR="00510B2B" w:rsidRDefault="00510B2B" w:rsidP="00510B2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sectPr w:rsidR="00510B2B" w:rsidSect="00510B2B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E6CE3FF" w14:textId="3B0B7F8D" w:rsidR="00510B2B" w:rsidRPr="00510B2B" w:rsidRDefault="00510B2B" w:rsidP="00510B2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</w:pPr>
      <w:r w:rsidRPr="00510B2B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lastRenderedPageBreak/>
        <w:t xml:space="preserve">Table </w:t>
      </w:r>
      <w:r w:rsidRPr="00510B2B"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>S</w:t>
      </w:r>
      <w:r w:rsidRPr="00510B2B">
        <w:rPr>
          <w:rFonts w:ascii="Times New Roman" w:eastAsia="宋体" w:hAnsi="Times New Roman" w:cs="Times New Roman"/>
          <w:b/>
          <w:bCs/>
          <w:szCs w:val="21"/>
          <w:shd w:val="clear" w:color="auto" w:fill="FFFFFF"/>
        </w:rPr>
        <w:t>2</w:t>
      </w:r>
      <w:r>
        <w:rPr>
          <w:rFonts w:ascii="Times New Roman" w:eastAsia="宋体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Pr="00510B2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Characterization of compounds in Esc and its </w:t>
      </w:r>
      <w:r w:rsidRPr="00510B2B">
        <w:rPr>
          <w:rFonts w:ascii="Times New Roman" w:eastAsia="宋体" w:hAnsi="Times New Roman" w:cs="Times New Roman" w:hint="eastAsia"/>
          <w:szCs w:val="21"/>
          <w:shd w:val="clear" w:color="auto" w:fill="FFFFFF"/>
        </w:rPr>
        <w:t>adulterants</w:t>
      </w:r>
      <w:r w:rsidRPr="00510B2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by UPLC-Q-</w:t>
      </w:r>
      <w:proofErr w:type="spellStart"/>
      <w:r w:rsidRPr="00510B2B">
        <w:rPr>
          <w:rFonts w:ascii="Times New Roman" w:eastAsia="宋体" w:hAnsi="Times New Roman" w:cs="Times New Roman"/>
          <w:szCs w:val="21"/>
          <w:shd w:val="clear" w:color="auto" w:fill="FFFFFF"/>
        </w:rPr>
        <w:t>Exactive</w:t>
      </w:r>
      <w:proofErr w:type="spellEnd"/>
      <w:r w:rsidRPr="00510B2B">
        <w:rPr>
          <w:rFonts w:ascii="Times New Roman" w:eastAsia="宋体" w:hAnsi="Times New Roman" w:cs="Times New Roman"/>
          <w:szCs w:val="21"/>
          <w:shd w:val="clear" w:color="auto" w:fill="FFFFFF"/>
        </w:rPr>
        <w:t xml:space="preserve"> Focus-MS/M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6"/>
        <w:gridCol w:w="677"/>
        <w:gridCol w:w="976"/>
        <w:gridCol w:w="911"/>
        <w:gridCol w:w="936"/>
        <w:gridCol w:w="1047"/>
        <w:gridCol w:w="2750"/>
        <w:gridCol w:w="5464"/>
        <w:gridCol w:w="927"/>
      </w:tblGrid>
      <w:tr w:rsidR="00510B2B" w:rsidRPr="00510B2B" w14:paraId="3837AB7F" w14:textId="77777777" w:rsidTr="00393A79">
        <w:trPr>
          <w:trHeight w:val="50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73765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EE29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t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R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/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844B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oretical</w:t>
            </w:r>
          </w:p>
          <w:p w14:paraId="3290728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ss</w:t>
            </w: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510B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510B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757D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recusor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42FF3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ror/pp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46E9AE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formul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F913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S2 fragments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510B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r w:rsidRPr="00510B2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F32FD2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mpoun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7E455B" w14:textId="77777777" w:rsidR="00510B2B" w:rsidRPr="00510B2B" w:rsidRDefault="00510B2B" w:rsidP="00510B2B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urce</w:t>
            </w:r>
          </w:p>
        </w:tc>
      </w:tr>
      <w:tr w:rsidR="00510B2B" w:rsidRPr="00510B2B" w14:paraId="3A89AF6C" w14:textId="77777777" w:rsidTr="00393A79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AEF2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52747" w14:textId="77777777" w:rsidR="00510B2B" w:rsidRPr="00510B2B" w:rsidRDefault="00510B2B" w:rsidP="00510B2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70713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.101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B3003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1C827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C67CE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7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B28A0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4.1015, 126.0910, 108.0806, 98.0962, 84.0806, 68.0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66F049" w14:textId="2592BE66" w:rsidR="00510B2B" w:rsidRPr="00510B2B" w:rsidRDefault="00510B2B" w:rsidP="00510B2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B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ogongteng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C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ellin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DaGVuPC9BdXRob3I+PFllYXI+MTk4NjwvWWVhcj48UmVj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DaGVuPC9BdXRob3I+PFllYXI+MTk4NjwvWWVhcj48UmVj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Chen et al., 1986; Lu et al., 1986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1CF90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6119B95D" w14:textId="77777777" w:rsidTr="00393A79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B991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CC5BBF" w14:textId="77777777" w:rsidR="00510B2B" w:rsidRPr="00510B2B" w:rsidRDefault="00510B2B" w:rsidP="00510B2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8932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67.066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6297E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[M-H]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B986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-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C23C2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16H12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B49E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267.065 7, 191.054 1, 113.023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E6481" w14:textId="166DB837" w:rsidR="00510B2B" w:rsidRPr="00510B2B" w:rsidRDefault="00510B2B" w:rsidP="00510B2B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ormononetin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Matsuda et al., 2004; Morikawa et al., 2006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76F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BCD</w:t>
            </w:r>
          </w:p>
        </w:tc>
      </w:tr>
      <w:tr w:rsidR="00510B2B" w:rsidRPr="00510B2B" w14:paraId="2025B48F" w14:textId="77777777" w:rsidTr="00393A79">
        <w:trPr>
          <w:trHeight w:val="40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91F5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53948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35AB8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86.112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C1D5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339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D653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1E95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86.1128, 144.1011, 126.0905, 108.0801, 81.0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29FEC" w14:textId="59642256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B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ogongteng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A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ZYW88L0F1dGhvcj48WWVhcj4xOTgxPC9ZZWFyPjxSZWNO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ZYW88L0F1dGhvcj48WWVhcj4xOTgxPC9ZZWFyPjxSZWNO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Yao et al., 1981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E2CB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</w:tr>
      <w:tr w:rsidR="00510B2B" w:rsidRPr="00510B2B" w14:paraId="73819F1F" w14:textId="77777777" w:rsidTr="00393A79">
        <w:trPr>
          <w:trHeight w:val="27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8A2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C901F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D79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3.018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7BB8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1180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2DDF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7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6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A336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3.0178, 141.9110, 123.0074, 109.0278, 61.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0A98" w14:textId="0F0BE21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rotocatechu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D5AC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F</w:t>
            </w:r>
          </w:p>
        </w:tc>
      </w:tr>
      <w:tr w:rsidR="00510B2B" w:rsidRPr="00510B2B" w14:paraId="0352555F" w14:textId="77777777" w:rsidTr="00393A79">
        <w:trPr>
          <w:trHeight w:val="29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2661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2731E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710AE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6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7A15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4DD3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8898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129D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63, 191.0548, 179.0337, 173.0440, 135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E9AC9" w14:textId="0804B35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N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ochloroge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Zhou&lt;/Author&gt;&lt;Year&gt;1991&lt;/Year&gt;&lt;RecNum&gt;8&lt;/RecNum&gt;&lt;DisplayText&gt;(Zhou and Jiang, 1991)&lt;/DisplayText&gt;&lt;record&gt;&lt;rec-number&gt;8&lt;/rec-number&gt;&lt;foreign-keys&gt;&lt;key app="EN" db-id="pa92e2097vzxrwewxpc5xvflvve0sefvexa2" timestamp="1723356520"&gt;8&lt;/key&gt;&lt;/foreign-keys&gt;&lt;ref-type name="Journal Article"&gt;17&lt;/ref-type&gt;&lt;contributors&gt;&lt;authors&gt;&lt;author&gt;Yuanpeng Zhou&lt;/author&gt;&lt;author&gt;Jingli Jiang&lt;/author&gt;&lt;/authors&gt;&lt;/contributors&gt;&lt;auth-address&gt;&lt;style face="normal" font="default" charset="134" size="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&lt;/style&gt;&lt;/aut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>h-address&gt;&lt;titles&gt;&lt;title&gt;Overview of pharmacological research of Rhubarb&lt;/title&gt;&lt;secondary-title&gt;Pharmacology and Clinics of Chinese Materia Medica&lt;/secondary-title&gt;&lt;/titles&gt;&lt;periodical&gt;&lt;full-title&gt;Pharmacology and Clinics of Chinese Materia Medica&lt;/full-title&gt;&lt;/periodical&gt;&lt;pages&gt;41-48&lt;/pages&gt;&lt;number&gt;04&lt;/number&gt;&lt;dates&gt;&lt;year&gt;1991&lt;/year&gt;&lt;/dates&gt;&lt;isbn&gt;1001-859X&lt;/isbn&gt;&lt;call-num&gt;51-1188/R&lt;/call-num&gt;&lt;urls&gt;&lt;related-urls&gt;&lt;url&gt;https://kns.cnki.net/kcms2/article/abstract?v=G7eKQ1uxNXeNeTG6jl7R6BFPONb9jnxyYdysZbZqrQmOAvDU1YDnRZ8L0yuHwW09mcormOrHPhwqulsjLfLCFjPz-xAINrII5jVB3wt3IgS4zOjkM7l_eKYfZtIn9S9uEIaJut1M9kKcCotHu7_vcyISaKhzjKqMHs4rmVEF-Pf3MNDes2lRxgvNqYeEzsl6&amp;amp;uniplatform=NZKPT&amp;amp;language=CHS&lt;/url&gt;&lt;/related-urls&gt;&lt;/urls&gt;&lt;remote-database-provider&gt;Cnki&lt;/remote-database-provider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Zhou and Jiang, 1991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4D2A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46FB1C9A" w14:textId="77777777" w:rsidTr="00393A79">
        <w:trPr>
          <w:trHeight w:val="29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C50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F604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D550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3.038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2F46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6387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0A6D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E354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.038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5.028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043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.03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E4864" w14:textId="4F240B9D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U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belliferone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IdTwvQXV0aG9yPjxZZWFyPjIwMjA8L1llYXI+PFJlY051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IdTwvQXV0aG9yPjxZZWFyPjIwMjA8L1llYXI+PFJlY051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Hu et al., 202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C2A9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0B6AF09E" w14:textId="77777777" w:rsidTr="00393A79">
        <w:trPr>
          <w:trHeight w:val="4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24C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92AE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4FE9D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6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8D25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9E61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DBB3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39D7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.086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.056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.043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.022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5.0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CEDCC" w14:textId="1B5351AB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loroge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i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Y8L1JlY051bT48cmVjb3JkPjxyZWMtbnVt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i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Y8L1JlY051bT48cmVjb3JkPjxyZWMtbnVt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; Song et al., 1997b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B5F7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5F1AE834" w14:textId="77777777" w:rsidTr="00393A79">
        <w:trPr>
          <w:trHeight w:val="28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D855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106F6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4F996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3.049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D0B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026C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54D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3763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3.049 7, 178.025 8, 133.028 6, 106.064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9384" w14:textId="1C1C9EB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copoletin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; Song et al., 1997a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9F4A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2C7CC759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B0EA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EB906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9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CDB2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5.102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0DF1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BEA8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D6B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1C7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.049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8.025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5.054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3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04BE9" w14:textId="57BBFE68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S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polin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i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Y8L1JlY051bT48cmVjb3JkPjxyZWMtbnVt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i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Y8L1JlY051bT48cmVjb3JkPjxyZWMtbnVt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; Song et al., 1997b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D107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1499FC2A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8645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D601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C95C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7.019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A759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EFA1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C964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DE06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7.0182, 133.0283, 104.0253, 61.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7D678" w14:textId="42BD3F18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uletin</w:t>
            </w:r>
            <w:r w:rsidRPr="00510B2B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IdTwvQXV0aG9yPjxZZWFyPjIwMjA8L1llYXI+PFJlY051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begin">
                <w:fldData xml:space="preserve">PEVuZE5vdGU+PENpdGU+PEF1dGhvcj5IdTwvQXV0aG9yPjxZZWFyPjIwMjA8L1llYXI+PFJlY051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</w:fldData>
              </w:fldChar>
            </w:r>
            <w:r w:rsidR="00123B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8"/>
                <w:szCs w:val="18"/>
                <w14:ligatures w14:val="none"/>
              </w:rPr>
              <w:t>(Hu et al., 2020)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DB92C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62522808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B890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402F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1C31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9.033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57C7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5469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1C27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9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8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EC85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9.0334, 135.0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99643" w14:textId="6FD52FD1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affe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6798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22E1C30D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6A6E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CD5C3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1736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1.060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42C6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2EE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443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10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12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DDC9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1.0616, 196.0382, 181.0504, 163.0396, 153.0556, 116.8974, 75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3C60D" w14:textId="7994D8B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-(2,4,5-trihydroxyphenyl)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propano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1A19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</w:t>
            </w:r>
          </w:p>
        </w:tc>
      </w:tr>
      <w:tr w:rsidR="00510B2B" w:rsidRPr="00510B2B" w14:paraId="1F60C3B8" w14:textId="77777777" w:rsidTr="00393A79">
        <w:trPr>
          <w:trHeight w:val="22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49A5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20CE5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686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5.102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12647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54CD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2FBD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3AE6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3.0389, 145.0285, 135.0444, 117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D28D" w14:textId="6C481D65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copolin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isom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; Song et al., 1997a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B22B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51C5035A" w14:textId="77777777" w:rsidTr="00393A79">
        <w:trPr>
          <w:trHeight w:val="38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1248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2980D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FD1C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6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F1A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A001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168F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63941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3.085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.054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.045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, </w:t>
            </w: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1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BBC1" w14:textId="0808E7CC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ryptochlorogenic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Zhou&lt;/Author&gt;&lt;Year&gt;1991&lt;/Year&gt;&lt;RecNum&gt;8&lt;/RecNum&gt;&lt;DisplayText&gt;(Zhou and Jiang, 1991)&lt;/DisplayText&gt;&lt;record&gt;&lt;rec-number&gt;8&lt;/rec-number&gt;&lt;foreign-keys&gt;&lt;key app="EN" db-id="pa92e2097vzxrwewxpc5xvflvve0sefvexa2" timestamp="1723356520"&gt;8&lt;/key&gt;&lt;/foreign-keys&gt;&lt;ref-type name="Journal Article"&gt;17&lt;/ref-type&gt;&lt;contributors&gt;&lt;authors&gt;&lt;author&gt;Yuanpeng Zhou&lt;/author&gt;&lt;author&gt;Jingli Jiang&lt;/author&gt;&lt;/authors&gt;&lt;/contributors&gt;&lt;auth-address&gt;&lt;style face="normal" font="default" charset="134" size="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&lt;/style&gt;&lt;/aut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>h-address&gt;&lt;titles&gt;&lt;title&gt;Overview of pharmacological research of Rhubarb&lt;/title&gt;&lt;secondary-title&gt;Pharmacology and Clinics of Chinese Materia Medica&lt;/secondary-title&gt;&lt;/titles&gt;&lt;periodical&gt;&lt;full-title&gt;Pharmacology and Clinics of Chinese Materia Medica&lt;/full-title&gt;&lt;/periodical&gt;&lt;pages&gt;41-48&lt;/pages&gt;&lt;number&gt;04&lt;/number&gt;&lt;dates&gt;&lt;year&gt;1991&lt;/year&gt;&lt;/dates&gt;&lt;isbn&gt;1001-859X&lt;/isbn&gt;&lt;call-num&gt;51-1188/R&lt;/call-num&gt;&lt;urls&gt;&lt;related-urls&gt;&lt;url&gt;https://kns.cnki.net/kcms2/article/abstract?v=G7eKQ1uxNXeNeTG6jl7R6BFPONb9jnxyYdysZbZqrQmOAvDU1YDnRZ8L0yuHwW09mcormOrHPhwqulsjLfLCFjPz-xAINrII5jVB3wt3IgS4zOjkM7l_eKYfZtIn9S9uEIaJut1M9kKcCotHu7_vcyISaKhzjKqMHs4rmVEF-Pf3MNDes2lRxgvNqYeEzsl6&amp;amp;uniplatform=NZKPT&amp;amp;language=CHS&lt;/url&gt;&lt;/related-urls&gt;&lt;/urls&gt;&lt;remote-database-provider&gt;Cnki&lt;/remote-database-provider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Zhou and Jiang, 1991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3919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1696E8DE" w14:textId="77777777" w:rsidTr="00393A79">
        <w:trPr>
          <w:trHeight w:val="3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E881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684A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C1FBC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7.102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A4F0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7AB2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E7DB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9C14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1.0545, 173.0438, 135.0356, 111.0435, 93.0329, 87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98F6C" w14:textId="24BEA36B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quinic acid methyl est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0040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0A451F2D" w14:textId="77777777" w:rsidTr="00393A79">
        <w:trPr>
          <w:trHeight w:val="90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0573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3578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5EC5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3.049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7FAAD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+</w:t>
            </w:r>
            <w:proofErr w:type="gram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+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8A67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751D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A7AF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3.0491, 178.0255, 165.0539, 149.0591, 137.0595, 133.0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B5C59" w14:textId="63B7699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Scopoletin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DsgU29uZyBldCBh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; Song et al., 1997a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A948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781374C3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9CA0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84FBA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5C9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5.171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8451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E96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9470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64C4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197.0454, 176.0113, 153.0555,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121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A1CE3" w14:textId="6AEBB4D0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or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C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(Feng, 2016; Song et al., </w: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lastRenderedPageBreak/>
              <w:t>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2EE0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BDE</w:t>
            </w:r>
          </w:p>
        </w:tc>
      </w:tr>
      <w:tr w:rsidR="00510B2B" w:rsidRPr="00510B2B" w14:paraId="37C39DA3" w14:textId="77777777" w:rsidTr="00393A79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3495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142AE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7F04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1.222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93FA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B2F7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8237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4B02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1.2200, 419.1674, 373.1267, 233.0796, 153.0545, 89.0537, 71.0133, 59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64C37" w14:textId="16C5FC40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yoniresino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3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α-O-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D-glucopyranosid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14:ligatures w14:val="none"/>
              </w:rPr>
              <w:t>or isom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:vertAlign w:val="superscript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6AC7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</w:t>
            </w:r>
          </w:p>
        </w:tc>
      </w:tr>
      <w:tr w:rsidR="00510B2B" w:rsidRPr="00510B2B" w14:paraId="0FF0A59D" w14:textId="77777777" w:rsidTr="00393A79">
        <w:trPr>
          <w:trHeight w:val="22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33D7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A1AD4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428F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1.222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5099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DA89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A892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D134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1.2200, 419.1688, 373.1253, 233.0797, 153.0548, 101.0237, 59.0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A8BA0" w14:textId="4D255B4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yoniresino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3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α-O-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D-glucopyranoside</w:t>
            </w:r>
            <w:r w:rsidRPr="00510B2B">
              <w:rPr>
                <w:rFonts w:ascii="Times New Roman" w:eastAsia="宋体" w:hAnsi="Times New Roman" w:cs="Times New Roman" w:hint="eastAsia"/>
                <w:color w:val="333333"/>
                <w:sz w:val="18"/>
                <w:szCs w:val="18"/>
                <w:shd w:val="clear" w:color="auto" w:fill="FFFFFF"/>
                <w14:ligatures w14:val="none"/>
              </w:rPr>
              <w:t xml:space="preserve"> or isomer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B4F5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</w:t>
            </w:r>
          </w:p>
        </w:tc>
      </w:tr>
      <w:tr w:rsidR="00510B2B" w:rsidRPr="00510B2B" w14:paraId="54EA4E30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E310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CC8B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C09A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5.181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A9C29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5CAF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7C86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1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1235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9.0966, 335.0766, 197.0441, 173.0437, 153.0538, 135.0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925B" w14:textId="0A23A551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F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670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DE</w:t>
            </w:r>
          </w:p>
        </w:tc>
      </w:tr>
      <w:tr w:rsidR="00510B2B" w:rsidRPr="00510B2B" w14:paraId="2F87A4B3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79E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067EB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F6EA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5.160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ACB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2131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223F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CA2AFE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1.0334, 167.0334, 121.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E04CEE" w14:textId="56E94434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F42DA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DE</w:t>
            </w:r>
          </w:p>
        </w:tc>
      </w:tr>
      <w:tr w:rsidR="00510B2B" w:rsidRPr="00510B2B" w14:paraId="417426C0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642B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B331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B87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5.171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7DC0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0167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A8FB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78FE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7.0455, 191.0348, 153.0556, 121.0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E894DD" w14:textId="31F5C58F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C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, 2016; 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3DD7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DE</w:t>
            </w:r>
          </w:p>
        </w:tc>
      </w:tr>
      <w:tr w:rsidR="00510B2B" w:rsidRPr="00510B2B" w14:paraId="200A5400" w14:textId="77777777" w:rsidTr="00393A79">
        <w:trPr>
          <w:trHeight w:val="16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F6BC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0EA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9260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7.192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5D2A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0571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B080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0684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7.1891, 447.1121, 429.1020, 315.0723, 263.2334, 197.0457, 183.0303, 152.011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, 109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D8DA3" w14:textId="1411CBF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N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khaephu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F8D3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E</w:t>
            </w:r>
          </w:p>
        </w:tc>
      </w:tr>
      <w:tr w:rsidR="00510B2B" w:rsidRPr="00510B2B" w14:paraId="1DA86737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53A9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6CF8F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7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8D12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35.160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1C98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C04C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0E30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19A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27.3145, 191.0349, 167.0349, 123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EBF30" w14:textId="11CCBC10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E</w:t>
            </w:r>
            <w:r w:rsidRPr="00510B2B">
              <w:rPr>
                <w:rFonts w:ascii="Times New Roman" w:eastAsia="宋体" w:hAnsi="Times New Roman" w:cs="Times New Roman" w:hint="eastAsia"/>
                <w:noProof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4BA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DE</w:t>
            </w:r>
          </w:p>
        </w:tc>
      </w:tr>
      <w:tr w:rsidR="00510B2B" w:rsidRPr="00510B2B" w14:paraId="4AA45809" w14:textId="77777777" w:rsidTr="00393A79">
        <w:trPr>
          <w:trHeight w:val="12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742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01D50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9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13B3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65.171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71F6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B5D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0FC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D507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7.0455, 153.0556, 121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551B5" w14:textId="74ADBA2A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C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NjwvWWVhcj48UmVj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</w:fldData>
              </w:fldCha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, 2016; Song et al., 2010)</w:t>
            </w:r>
            <w:r w:rsidRPr="00510B2B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C4A1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DE</w:t>
            </w:r>
          </w:p>
        </w:tc>
      </w:tr>
      <w:tr w:rsidR="00510B2B" w:rsidRPr="00510B2B" w14:paraId="001D53B6" w14:textId="77777777" w:rsidTr="00393A79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223E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AF43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85C5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29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BDFA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012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556E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3EF2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295, 371.0976, 353.0867, 335.0768, 197.0453, 173.0452, 161.0241, 153.0554, 135.0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A8217" w14:textId="79DF080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vanilloylquinic acid methyl est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D547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7D36B96F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12CB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DE3F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E6CE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1.186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3CDDC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D3FF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FF2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A6B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3.060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，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08.038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，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91.0352, 164.0478, 149.0241, 61.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0337" w14:textId="4758CC04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tusif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F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tusif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G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Liu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C200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DE</w:t>
            </w:r>
          </w:p>
        </w:tc>
      </w:tr>
      <w:tr w:rsidR="00510B2B" w:rsidRPr="00510B2B" w14:paraId="624D3A33" w14:textId="77777777" w:rsidTr="00393A79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4DD4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A7DC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4A7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11.249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008D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05C5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C0C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A905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82.5746, 417.1563, 387.1094, 233.0661, 181.0504, 125.0241, 89.0243, 71.0137, 59.0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F878F" w14:textId="6C367B71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tusif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Liu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056C2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</w:t>
            </w:r>
          </w:p>
        </w:tc>
      </w:tr>
      <w:tr w:rsidR="00510B2B" w:rsidRPr="00510B2B" w14:paraId="0A02E1FF" w14:textId="77777777" w:rsidTr="00393A79">
        <w:trPr>
          <w:trHeight w:val="25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9BC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A242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2C0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91.186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91C5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0BD6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EC7B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FE91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5.1155, 497.1049, 353.0851, 317.0645, 255.0642, 191.0547, 179.0336, 161.0231, 135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E8ACC" w14:textId="241A26D4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tusif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F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btusif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G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zPC9ZZWFyPjxSZWNO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Liu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F93B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DE</w:t>
            </w:r>
          </w:p>
        </w:tc>
      </w:tr>
      <w:tr w:rsidR="00510B2B" w:rsidRPr="00510B2B" w14:paraId="2EF2A2CA" w14:textId="77777777" w:rsidTr="00393A79">
        <w:trPr>
          <w:trHeight w:val="3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B98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EF564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ECB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95.202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F390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5D2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E41D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0901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5.1936, 385.1287, 233.0823, 181.0506, 89.0244, 59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400DF" w14:textId="6187E39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ketrilign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eng&lt;/Author&gt;&lt;Year&gt;2016&lt;/Year&gt;&lt;RecNum&gt;4&lt;/RecNum&gt;&lt;DisplayText&gt;(Feng, 2016)&lt;/DisplayText&gt;&lt;record&gt;&lt;rec-number&gt;4&lt;/rec-number&gt;&lt;foreign-keys&gt;&lt;key app="EN" db-id="pa92e2097vzxrwewxpc5xvflvve0sefvexa2" timestamp="1723356518"&gt;4&lt;/key&gt;&lt;/foreign-keys&gt;&lt;ref-type name="Journal Article"&gt;17&lt;/ref-type&gt;&lt;contributors&gt;&lt;authors&gt;&lt;author&gt;Feng, Zi-MingLiu, Zhao-ZhenYang, Peng-FeiYang, Ya-NanJiang, Jian-shuangZhang, Pei-cheng&lt;/author&gt;&lt;/authors&gt;&lt;/contributors&gt;&lt;titles&gt;&lt;title&gt;Two new quinic acid derivatives and one new lignan glycoside from Erycibe obtusifolia&lt;/title&gt;&lt;secondary-title&gt;Phytochemistry Letters&lt;/secondary-title&gt;&lt;/titles&gt;&lt;periodical&gt;&lt;full-title&gt;Phytochemistry Letters&lt;/full-title&gt;&lt;/periodical&gt;&lt;volume&gt;17&lt;/volume&gt;&lt;number&gt;Null&lt;/number&gt;&lt;dates&gt;&lt;year&gt;2016&lt;/year&gt;&lt;/dates&gt;&lt;urls&gt;&lt;/urls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, 2016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227E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</w:t>
            </w:r>
          </w:p>
        </w:tc>
      </w:tr>
      <w:tr w:rsidR="00510B2B" w:rsidRPr="00510B2B" w14:paraId="08CC3866" w14:textId="77777777" w:rsidTr="00393A79">
        <w:trPr>
          <w:trHeight w:val="49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E43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FF59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D7E3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5.118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0E8F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525E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6C5CF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7839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51, 335.0746, 191.0547, 179.0336, 173.0441, 161.0233, 135.0442, 93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139E" w14:textId="0EF090EB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chlorogenic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cid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041E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1377064C" w14:textId="77777777" w:rsidTr="00393A79">
        <w:trPr>
          <w:trHeight w:val="43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C44A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5280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3A2D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AB745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5AF8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AAEB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A8C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1.0976, 197.0453, 173.0452, 153.0555, 121.0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DE0DD" w14:textId="452FEBCB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vanilloylquinic acid methyl est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860D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31A432D2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9595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44BBF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AB7A1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5.118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35BC7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4B54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BA31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511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53, 191.0548, 179.0337, 161.0233, 135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D0385" w14:textId="56EC1EDC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chlorogenic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cid 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D048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2CA5AE9F" w14:textId="77777777" w:rsidTr="00393A79">
        <w:trPr>
          <w:trHeight w:val="14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727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A005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C03E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7.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E1D17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DE5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4610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C51C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67.0344, 152.0118, 123.0455, 108.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AAE50" w14:textId="630CD5C3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N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khaephu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E1DAF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E</w:t>
            </w:r>
          </w:p>
        </w:tc>
      </w:tr>
      <w:tr w:rsidR="00510B2B" w:rsidRPr="00510B2B" w14:paraId="3AB68CCE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8E0C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3218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A3AF2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95.202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415E7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91D6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9D42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BDC6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5.1421, 385.1300, 233.0820, 181.0505, 89.0244, 59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3B3F7" w14:textId="2B3320C8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ketrilign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eng&lt;/Author&gt;&lt;Year&gt;2016&lt;/Year&gt;&lt;RecNum&gt;4&lt;/RecNum&gt;&lt;DisplayText&gt;(Feng, 2016)&lt;/DisplayText&gt;&lt;record&gt;&lt;rec-number&gt;4&lt;/rec-number&gt;&lt;foreign-keys&gt;&lt;key app="EN" db-id="pa92e2097vzxrwewxpc5xvflvve0sefvexa2" timestamp="1723356518"&gt;4&lt;/key&gt;&lt;/foreign-keys&gt;&lt;ref-type name="Journal Article"&gt;17&lt;/ref-type&gt;&lt;contributors&gt;&lt;authors&gt;&lt;author&gt;Feng, Zi-MingLiu, Zhao-ZhenYang, Peng-FeiYang, Ya-NanJiang, Jian-shuangZhang, Pei-cheng&lt;/author&gt;&lt;/authors&gt;&lt;/contributors&gt;&lt;titles&gt;&lt;title&gt;Two new quinic acid derivatives and one new lignan glycoside from Erycibe obtusifolia&lt;/title&gt;&lt;secondary-title&gt;Phytochemistry Letters&lt;/secondary-title&gt;&lt;/titles&gt;&lt;periodical&gt;&lt;full-title&gt;Phytochemistry Letters&lt;/full-title&gt;&lt;/periodical&gt;&lt;volume&gt;17&lt;/volume&gt;&lt;number&gt;Null&lt;/number&gt;&lt;dates&gt;&lt;year&gt;2016&lt;/year&gt;&lt;/dates&gt;&lt;urls&gt;&lt;/urls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, 2016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BBBF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DE</w:t>
            </w:r>
          </w:p>
        </w:tc>
      </w:tr>
      <w:tr w:rsidR="00510B2B" w:rsidRPr="00510B2B" w14:paraId="7ACAE87D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49CC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EF48D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8ADE6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7.202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20E1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26C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DF0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42DD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5.0592, 197.0457, 153.0556, 121.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EB64A" w14:textId="5E7619D8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lbibrissin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[6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（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oyl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piofuranosy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）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glucopyranosyl]-3,4,5-trimethoxybenzen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zsgTGl1IGV0IGFs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zsgTGl1IGV0IGFs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3; Liu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42F63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CE</w:t>
            </w:r>
          </w:p>
        </w:tc>
      </w:tr>
      <w:tr w:rsidR="00510B2B" w:rsidRPr="00510B2B" w14:paraId="4BD58228" w14:textId="77777777" w:rsidTr="00393A79">
        <w:trPr>
          <w:trHeight w:val="48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6097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5A5B1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26F7C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27.192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BCF5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5BD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D39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8815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5.069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，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7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，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5.0375, 201.0169, 179.0349, 167.0348, 135.0452, 123.0451, 110.9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71018" w14:textId="086DA463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E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N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khaephu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yk8L0Rpc3BsYXlU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3D9E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E</w:t>
            </w:r>
          </w:p>
        </w:tc>
      </w:tr>
      <w:tr w:rsidR="00510B2B" w:rsidRPr="00510B2B" w14:paraId="67107F72" w14:textId="77777777" w:rsidTr="00393A79">
        <w:trPr>
          <w:trHeight w:val="26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155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39302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BA816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57.202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C579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82E0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A2F4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4E99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5.0683, 197.0455, 182.0219, 153.0557, 121.0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16F03" w14:textId="6C8428E3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A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lbibrissin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[6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（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oyl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piofuranosy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）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glucopyranosyl]-3,4,5-trimethoxybenzen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zsgTGl1IGV0IGFs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ZW5nPC9BdXRob3I+PFllYXI+MjAxMzwvWWVhcj48UmVj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3; Liu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CB24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E</w:t>
            </w:r>
          </w:p>
        </w:tc>
      </w:tr>
      <w:tr w:rsidR="00510B2B" w:rsidRPr="00510B2B" w14:paraId="10357A68" w14:textId="77777777" w:rsidTr="00393A79">
        <w:trPr>
          <w:trHeight w:val="17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2BF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10CED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BF7B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7.055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3B44B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563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8C4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2ECF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43.0648, 199.0746, 177.0539, 163.0380, 137.0223, 119.0485, 93.0330, 61.9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8AF46" w14:textId="46D7F88A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Eriodictyol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Matsuda et al., 2004; Morikawa et al., 2006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8BC1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D</w:t>
            </w:r>
          </w:p>
        </w:tc>
      </w:tr>
      <w:tr w:rsidR="00510B2B" w:rsidRPr="00510B2B" w14:paraId="6FA18045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5A16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DBA0B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18B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.112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848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499F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4574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17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17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:vertAlign w:val="subscript"/>
                <w14:ligatures w14:val="none"/>
              </w:rPr>
              <w:t>3</w:t>
            </w:r>
            <w:r w:rsidRPr="00510B2B">
              <w:rPr>
                <w:rFonts w:ascii="Times New Roman" w:eastAsia="宋体" w:hAnsi="Times New Roman" w:cs="Times New Roman"/>
                <w:color w:val="242021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4121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82.1122, 197.9011, 162.0543, 145.0278, 136.0750, 119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95AF" w14:textId="5D22754A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N-p-trans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oumaroyltyramine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91D31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069F921F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2BBF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2F2E3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CD2B8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9.144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CB809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CE6E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3A14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7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028A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9.1426, 353.0852, 223.0595, 191.0547, 179.0336, 164.0466, 135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50136" w14:textId="41EC261C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C4D55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0BD6F1A1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536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C78D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6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4D0A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9.134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97B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7F5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D962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65D0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67.1021, 191.0568, 173.0445, 91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C20AD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</w:t>
            </w:r>
          </w:p>
          <w:p w14:paraId="11BE50B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4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</w:t>
            </w:r>
          </w:p>
          <w:p w14:paraId="4D2C0580" w14:textId="184503FF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4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an&lt;/Author&gt;&lt;Year&gt;2013&lt;/Year&gt;&lt;RecNum&gt;2&lt;/RecNum&gt;&lt;DisplayText&gt;(Fan et al., 2013)&lt;/DisplayText&gt;&lt;record&gt;&lt;rec-number&gt;2&lt;/rec-number&gt;&lt;foreign-keys&gt;&lt;key app="EN" db-id="pa92e2097vzxrwewxpc5xvflvve0sefvexa2" timestamp="1723356516"&gt;2&lt;/key&gt;&lt;/foreign-keys&gt;&lt;ref-type name="Journal Article"&gt;17&lt;/ref-type&gt;&lt;contributors&gt;&lt;authors&gt;&lt;author&gt;Fan, L.&lt;/author&gt;&lt;author&gt;Wang, Y.&lt;/author&gt;&lt;author&gt;Liang, N.&lt;/author&gt;&lt;author&gt;Huang, X. J.&lt;/author&gt;&lt;author&gt;Li, M. M.&lt;/author&gt;&lt;author&gt;Fan, C. L.&lt;/author&gt;&lt;author&gt;Wu, Z. L.&lt;/author&gt;&lt;author&gt;Li, Y. L.&lt;/author&gt;&lt;author&gt;Ye, W. C.&lt;/author&gt;&lt;/authors&gt;&lt;/contributors&gt;&lt;auth-address&gt;Institute of Traditional Chinese Medicine &amp;amp; Natural Products, College of Pharmacy, Jinan University, Guangzhou, P. R. China.&lt;/auth-address&gt;&lt;titles&gt;&lt;title&gt;Chemical constituents from the roots and stems of Erycibe obtusifolia and their in vitro antiviral activity&lt;/title&gt;&lt;secondary-title&gt;Planta Med&lt;/secondary-title&gt;&lt;/titles&gt;&lt;periodical&gt;&lt;full-title&gt;Planta Med&lt;/full-title&gt;&lt;/periodical&gt;&lt;pages&gt;1558-64&lt;/pages&gt;&lt;volume&gt;79&lt;/volume&gt;&lt;number&gt;16&lt;/number&gt;&lt;edition&gt;20130930&lt;/edition&gt;&lt;keywords&gt;&lt;keyword&gt;Antiviral Agents/chemistry/isolation &amp;amp; purification/*pharmacology&lt;/keyword&gt;&lt;keyword&gt;Cell Line, Tumor&lt;/keyword&gt;&lt;keyword&gt;Convolvulaceae/*chemistry&lt;/keyword&gt;&lt;keyword&gt;Humans&lt;/keyword&gt;&lt;keyword&gt;Microbial Sensitivity Tests&lt;/keyword&gt;&lt;keyword&gt;Nuclear Magnetic Resonance, Biomolecular&lt;/keyword&gt;&lt;keyword&gt;Plant Extracts/chemistry/isolation &amp;amp; purification/*pharmacology&lt;/keyword&gt;&lt;keyword&gt;Plant Roots/chemistry&lt;/keyword&gt;&lt;keyword&gt;Plant Stems/chemistry&lt;/keyword&gt;&lt;keyword&gt;Respiratory Syncytial Viruses/*drug effects&lt;/keyword&gt;&lt;keyword&gt;Spectrometry, Mass, Electrospray Ionization&lt;/keyword&gt;&lt;/keywords&gt;&lt;dates&gt;&lt;year&gt;2013&lt;/year&gt;&lt;pub-dates&gt;&lt;date&gt;Nov&lt;/date&gt;&lt;/pub-dates&gt;&lt;/dates&gt;&lt;isbn&gt;0032-0943&lt;/isbn&gt;&lt;accession-num&gt;24081686&lt;/accession-num&gt;&lt;urls&gt;&lt;/urls&gt;&lt;electronic-resource-num&gt;10.1055/s-0033-1350804&lt;/electronic-resource-num&gt;&lt;remote-database-provider&gt;NLM&lt;/remote-database-provider&gt;&lt;language&gt;eng&lt;/language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BEB1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BCDF</w:t>
            </w:r>
          </w:p>
        </w:tc>
      </w:tr>
      <w:tr w:rsidR="00510B2B" w:rsidRPr="00510B2B" w14:paraId="506ACA1E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0754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B25B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6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A222D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29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DFF6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AD65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DF15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EF9A3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1.0978, 197.0454, 173.0452, 155.0347, 137.0242, 93.0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C68D5" w14:textId="7629FE01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vanilloylquinic acid methyl est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E6AF9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50C046ED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8BDE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970E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D13AD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5.118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8B1C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A238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09C0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F5B3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58, 191.0548, 179.0336, 173.0442, 135.0441, 93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30AE" w14:textId="329336B1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Isochlorogenic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Acid 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A60C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2B32004F" w14:textId="77777777" w:rsidTr="00393A79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DE39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1DEFE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491E9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9.144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E771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C0A0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9391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7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0B21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7.1109, 223.0595, 191.0545, 173.0439, 164.0466, 149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D5B7F" w14:textId="1615B26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YW48L0F1dGhvcj48WWVhcj4yMDEzPC9ZZWFyPjxSZWNO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YW48L0F1dGhvcj48WWVhcj4yMDEzPC9ZZWFyPjxSZWNO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3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BFEF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484E3C1F" w14:textId="77777777" w:rsidTr="00393A79">
        <w:trPr>
          <w:trHeight w:val="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ACB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8D666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5F2C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2.123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0841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8CD49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83C5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9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EBE4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12.1238, 297.1001, 190.0508, 178.0506, 148.0528, 135.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7A64" w14:textId="68346455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-</w:t>
            </w:r>
            <w:r w:rsidRPr="00510B2B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  <w14:ligatures w14:val="none"/>
              </w:rPr>
              <w:t>t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rans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eruloyltyramine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N-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cis</w:t>
            </w:r>
            <w:r w:rsidRPr="00510B2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Feruloyltyramine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4F95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7CD28592" w14:textId="77777777" w:rsidTr="00393A79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54FF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B9CDB6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59941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9.134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54028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B2DCC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8E13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1F3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4.4986, 191.0595, 173.0441, 91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D878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</w:p>
          <w:p w14:paraId="0DD4E8A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4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</w:t>
            </w:r>
          </w:p>
          <w:p w14:paraId="3BEE7216" w14:textId="24361075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lastRenderedPageBreak/>
              <w:t>methyl 4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an&lt;/Author&gt;&lt;Year&gt;2013&lt;/Year&gt;&lt;RecNum&gt;2&lt;/RecNum&gt;&lt;DisplayText&gt;(Fan et al., 2013)&lt;/DisplayText&gt;&lt;record&gt;&lt;rec-number&gt;2&lt;/rec-number&gt;&lt;foreign-keys&gt;&lt;key app="EN" db-id="pa92e2097vzxrwewxpc5xvflvve0sefvexa2" timestamp="1723356516"&gt;2&lt;/key&gt;&lt;/foreign-keys&gt;&lt;ref-type name="Journal Article"&gt;17&lt;/ref-type&gt;&lt;contributors&gt;&lt;authors&gt;&lt;author&gt;Fan, L.&lt;/author&gt;&lt;author&gt;Wang, Y.&lt;/author&gt;&lt;author&gt;Liang, N.&lt;/author&gt;&lt;author&gt;Huang, X. J.&lt;/author&gt;&lt;author&gt;Li, M. M.&lt;/author&gt;&lt;author&gt;Fan, C. L.&lt;/author&gt;&lt;author&gt;Wu, Z. L.&lt;/author&gt;&lt;author&gt;Li, Y. L.&lt;/author&gt;&lt;author&gt;Ye, W. C.&lt;/author&gt;&lt;/authors&gt;&lt;/contributors&gt;&lt;auth-address&gt;Institute of Traditional Chinese Medicine &amp;amp; Natural Products, College of Pharmacy, Jinan University, Guangzhou, P. R. China.&lt;/auth-address&gt;&lt;titles&gt;&lt;title&gt;Chemical constituents from the roots and stems of Erycibe obtusifolia and their in vitro antiviral activity&lt;/title&gt;&lt;secondary-title&gt;Planta Med&lt;/secondary-title&gt;&lt;/titles&gt;&lt;periodical&gt;&lt;full-title&gt;Planta Med&lt;/full-title&gt;&lt;/periodical&gt;&lt;pages&gt;1558-64&lt;/pages&gt;&lt;volume&gt;79&lt;/volume&gt;&lt;number&gt;16&lt;/number&gt;&lt;edition&gt;20130930&lt;/edition&gt;&lt;keywords&gt;&lt;keyword&gt;Antiviral Agents/chemistry/isolation &amp;amp; purification/*pharmacology&lt;/keyword&gt;&lt;keyword&gt;Cell Line, Tumor&lt;/keyword&gt;&lt;keyword&gt;Convolvulaceae/*chemistry&lt;/keyword&gt;&lt;keyword&gt;Humans&lt;/keyword&gt;&lt;keyword&gt;Microbial Sensitivity Tests&lt;/keyword&gt;&lt;keyword&gt;Nuclear Magnetic Resonance, Biomolecular&lt;/keyword&gt;&lt;keyword&gt;Plant Extracts/chemistry/isolation &amp;amp; purification/*pharmacology&lt;/keyword&gt;&lt;keyword&gt;Plant Roots/chemistry&lt;/keyword&gt;&lt;keyword&gt;Plant Stems/chemistry&lt;/keyword&gt;&lt;keyword&gt;Respiratory Syncytial Viruses/*drug effects&lt;/keyword&gt;&lt;keyword&gt;Spectrometry, Mass, Electrospray Ionization&lt;/keyword&gt;&lt;/keywords&gt;&lt;dates&gt;&lt;year&gt;2013&lt;/year&gt;&lt;pub-dates&gt;&lt;date&gt;Nov&lt;/date&gt;&lt;/pub-dates&gt;&lt;/dates&gt;&lt;isbn&gt;0032-0943&lt;/isbn&gt;&lt;accession-num&gt;24081686&lt;/accession-num&gt;&lt;urls&gt;&lt;/urls&gt;&lt;electronic-resource-num&gt;10.1055/s-0033-1350804&lt;/electronic-resource-num&gt;&lt;remote-database-provider&gt;NLM&lt;/remote-database-provider&gt;&lt;language&gt;eng&lt;/language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B95E6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BCDF</w:t>
            </w:r>
          </w:p>
        </w:tc>
      </w:tr>
      <w:tr w:rsidR="00510B2B" w:rsidRPr="00510B2B" w14:paraId="0FAC2DAD" w14:textId="77777777" w:rsidTr="00393A79">
        <w:trPr>
          <w:trHeight w:val="1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B3D4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D355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D533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83.218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AE8867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390F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D25E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1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3690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23.0613, 205.0504, 179.0713, 164.0482, 149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28A5" w14:textId="4FDC0608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[6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（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piofuranosy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）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D-glucopyranosyl]-3,4,5-trimethoxyphenol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eng&lt;/Author&gt;&lt;Year&gt;2014&lt;/Year&gt;&lt;RecNum&gt;18&lt;/RecNum&gt;&lt;DisplayText&gt;(Feng et al., 2014)&lt;/DisplayText&gt;&lt;record&gt;&lt;rec-number&gt;18&lt;/rec-number&gt;&lt;foreign-keys&gt;&lt;key app="EN" db-id="pa92e2097vzxrwewxpc5xvflvve0sefvexa2" timestamp="1723361130"&gt;18&lt;/key&gt;&lt;/foreign-keys&gt;&lt;ref-type name="Journal Article"&gt;17&lt;/ref-type&gt;&lt;contributors&gt;&lt;authors&gt;&lt;author&gt;Feng, Zi-ming&lt;/author&gt;&lt;author&gt;Song, Shuang&lt;/author&gt;&lt;author&gt;An, Ya-Wen&lt;/author&gt;&lt;author&gt;Yang, Yanan&lt;/author&gt;&lt;author&gt;Jiang, Jian-Shuang&lt;/author&gt;&lt;author&gt;Zhang, Peicheng&lt;/author&gt;&lt;/authors&gt;&lt;/contributors&gt;&lt;titles&gt;&lt;title&gt;Hepatoprotective acyl glycosides obtained from Erycibe hainanesis&lt;/title&gt;&lt;secondary-title&gt;Phytochemistry Letters&lt;/secondary-title&gt;&lt;/titles&gt;&lt;periodical&gt;&lt;full-title&gt;Phytochemistry Letters&lt;/full-title&gt;&lt;/periodical&gt;&lt;pages&gt;163-167&lt;/pages&gt;&lt;volume&gt;9&lt;/volume&gt;&lt;dates&gt;&lt;year&gt;2014&lt;/year&gt;&lt;/dates&gt;&lt;urls&gt;&lt;/urls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479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E</w:t>
            </w:r>
          </w:p>
        </w:tc>
      </w:tr>
      <w:tr w:rsidR="00510B2B" w:rsidRPr="00510B2B" w14:paraId="11B741DD" w14:textId="77777777" w:rsidTr="00393A79">
        <w:trPr>
          <w:trHeight w:val="44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FEF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4D20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89BD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7.107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F716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F592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2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B54D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21CF0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37.1062, 191.0548, 173.0344, 119.0494, 93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CE773" w14:textId="2925A913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E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ythrinin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B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NYXRzdWRhPC9BdXRob3I+PFllYXI+MjAwNDwvWWVhcj48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Matsuda et al., 2004; Morikawa et al., 2006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7EC77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326ED522" w14:textId="77777777" w:rsidTr="00393A79">
        <w:trPr>
          <w:trHeight w:val="62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6A57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6824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28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A136D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83.218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84198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594DF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FFBB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1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4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80A7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3.0609, 375.0712, 296.1151, 223.0614, 205.0505, 179.0714, 164.0476, 149.0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694E0" w14:textId="57F9E9E0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1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[6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（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D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apiofuranosyl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）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β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D-glucopyranosyl]-3,4,5-trimethoxyphenol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isome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eng&lt;/Author&gt;&lt;Year&gt;2014&lt;/Year&gt;&lt;RecNum&gt;18&lt;/RecNum&gt;&lt;DisplayText&gt;(Feng et al., 2014)&lt;/DisplayText&gt;&lt;record&gt;&lt;rec-number&gt;18&lt;/rec-number&gt;&lt;foreign-keys&gt;&lt;key app="EN" db-id="pa92e2097vzxrwewxpc5xvflvve0sefvexa2" timestamp="1723361130"&gt;18&lt;/key&gt;&lt;/foreign-keys&gt;&lt;ref-type name="Journal Article"&gt;17&lt;/ref-type&gt;&lt;contributors&gt;&lt;authors&gt;&lt;author&gt;Feng, Zi-ming&lt;/author&gt;&lt;author&gt;Song, Shuang&lt;/author&gt;&lt;author&gt;An, Ya-Wen&lt;/author&gt;&lt;author&gt;Yang, Yanan&lt;/author&gt;&lt;author&gt;Jiang, Jian-Shuang&lt;/author&gt;&lt;author&gt;Zhang, Peicheng&lt;/author&gt;&lt;/authors&gt;&lt;/contributors&gt;&lt;titles&gt;&lt;title&gt;Hepatoprotective acyl glycosides obtained from Erycibe hainanesis&lt;/title&gt;&lt;secondary-title&gt;Phytochemistry Letters&lt;/secondary-title&gt;&lt;/titles&gt;&lt;periodical&gt;&lt;full-title&gt;Phytochemistry Letters&lt;/full-title&gt;&lt;/periodical&gt;&lt;pages&gt;163-167&lt;/pages&gt;&lt;volume&gt;9&lt;/volume&gt;&lt;dates&gt;&lt;year&gt;2014&lt;/year&gt;&lt;/dates&gt;&lt;urls&gt;&lt;/urls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eng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A5C2C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E</w:t>
            </w:r>
          </w:p>
        </w:tc>
      </w:tr>
      <w:tr w:rsidR="00510B2B" w:rsidRPr="00510B2B" w14:paraId="4E20371A" w14:textId="77777777" w:rsidTr="00393A79">
        <w:trPr>
          <w:trHeight w:val="37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3485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A8339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113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59.144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5B628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9F43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0FE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7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8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21A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97.1108, 353.0849, 223.0595, 191.0547, 173.0441, 161.0231, 143.0339, 135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14494" w14:textId="1D09110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inap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YW48L0F1dGhvcj48WWVhcj4yMDEzPC9ZZWFyPjxSZWNO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GYW48L0F1dGhvcj48WWVhcj4yMDEzPC9ZZWFyPjxSZWNO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3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20BDDA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57107CD4" w14:textId="77777777" w:rsidTr="00393A79">
        <w:trPr>
          <w:trHeight w:val="1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EB14B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463B7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124F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9.134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54EB2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8CF0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A9D1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176D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4.4986, 191.0595, 173.0441, 91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8ED9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</w:t>
            </w:r>
          </w:p>
          <w:p w14:paraId="6430CC9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3,4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</w:t>
            </w:r>
          </w:p>
          <w:p w14:paraId="3F25C945" w14:textId="085AA95E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methyl 4,5-dicaffeoylquinate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Fan&lt;/Author&gt;&lt;Year&gt;2013&lt;/Year&gt;&lt;RecNum&gt;2&lt;/RecNum&gt;&lt;DisplayText&gt;(Fan et al., 2013)&lt;/DisplayText&gt;&lt;record&gt;&lt;rec-number&gt;2&lt;/rec-number&gt;&lt;foreign-keys&gt;&lt;key app="EN" db-id="pa92e2097vzxrwewxpc5xvflvve0sefvexa2" timestamp="1723356516"&gt;2&lt;/key&gt;&lt;/foreign-keys&gt;&lt;ref-type name="Journal Article"&gt;17&lt;/ref-type&gt;&lt;contributors&gt;&lt;authors&gt;&lt;author&gt;Fan, L.&lt;/author&gt;&lt;author&gt;Wang, Y.&lt;/author&gt;&lt;author&gt;Liang, N.&lt;/author&gt;&lt;author&gt;Huang, X. J.&lt;/author&gt;&lt;author&gt;Li, M. M.&lt;/author&gt;&lt;author&gt;Fan, C. L.&lt;/author&gt;&lt;author&gt;Wu, Z. L.&lt;/author&gt;&lt;author&gt;Li, Y. L.&lt;/author&gt;&lt;author&gt;Ye, W. C.&lt;/author&gt;&lt;/authors&gt;&lt;/contributors&gt;&lt;auth-address&gt;Institute of Traditional Chinese Medicine &amp;amp; Natural Products, College of Pharmacy, Jinan University, Guangzhou, P. R. China.&lt;/auth-address&gt;&lt;titles&gt;&lt;title&gt;Chemical constituents from the roots and stems of Erycibe obtusifolia and their in vitro antiviral activity&lt;/title&gt;&lt;secondary-title&gt;Planta Med&lt;/secondary-title&gt;&lt;/titles&gt;&lt;periodical&gt;&lt;full-title&gt;Planta Med&lt;/full-title&gt;&lt;/periodical&gt;&lt;pages&gt;1558-64&lt;/pages&gt;&lt;volume&gt;79&lt;/volume&gt;&lt;number&gt;16&lt;/number&gt;&lt;edition&gt;20130930&lt;/edition&gt;&lt;keywords&gt;&lt;keyword&gt;Antiviral Agents/chemistry/isolation &amp;amp; purification/*pharmacology&lt;/keyword&gt;&lt;keyword&gt;Cell Line, Tumor&lt;/keyword&gt;&lt;keyword&gt;Convolvulaceae/*chemistry&lt;/keyword&gt;&lt;keyword&gt;Humans&lt;/keyword&gt;&lt;keyword&gt;Microbial Sensitivity Tests&lt;/keyword&gt;&lt;keyword&gt;Nuclear Magnetic Resonance, Biomolecular&lt;/keyword&gt;&lt;keyword&gt;Plant Extracts/chemistry/isolation &amp;amp; purification/*pharmacology&lt;/keyword&gt;&lt;keyword&gt;Plant Roots/chemistry&lt;/keyword&gt;&lt;keyword&gt;Plant Stems/chemistry&lt;/keyword&gt;&lt;keyword&gt;Respiratory Syncytial Viruses/*drug effects&lt;/keyword&gt;&lt;keyword&gt;Spectrometry, Mass, Electrospray Ionization&lt;/keyword&gt;&lt;/keywords&gt;&lt;dates&gt;&lt;year&gt;2013&lt;/year&gt;&lt;pub-dates&gt;&lt;date&gt;Nov&lt;/date&gt;&lt;/pub-dates&gt;&lt;/dates&gt;&lt;isbn&gt;0032-0943&lt;/isbn&gt;&lt;accession-num&gt;24081686&lt;/accession-num&gt;&lt;urls&gt;&lt;/urls&gt;&lt;electronic-resource-num&gt;10.1055/s-0033-1350804&lt;/electronic-resource-num&gt;&lt;remote-database-provider&gt;NLM&lt;/remote-database-provider&gt;&lt;language&gt;eng&lt;/language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3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7450B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BCDF</w:t>
            </w:r>
          </w:p>
        </w:tc>
      </w:tr>
      <w:tr w:rsidR="00510B2B" w:rsidRPr="00510B2B" w14:paraId="626C16F6" w14:textId="77777777" w:rsidTr="00393A79">
        <w:trPr>
          <w:trHeight w:val="5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1B5F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DD218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199A3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701.301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007E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B6B1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8A3E8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33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50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4BE7F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603.1063, 304.1004, 197.0456, 179.0344, 161.0242, 153.0554, 121.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CBEFE" w14:textId="21243483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>E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ryciboside</w:t>
            </w:r>
            <w:proofErr w:type="spellEnd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 xml:space="preserve"> I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Tb25nPC9BdXRob3I+PFllYXI+MjAxMDwvWWVhcj48UmVj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Song et al., 2010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7DA3D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E</w:t>
            </w:r>
          </w:p>
        </w:tc>
      </w:tr>
      <w:tr w:rsidR="00510B2B" w:rsidRPr="00510B2B" w14:paraId="17DC8A5F" w14:textId="77777777" w:rsidTr="00393A79">
        <w:trPr>
          <w:trHeight w:val="36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9D0E4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FA42D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A3B06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15.118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72582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694EA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BA0B0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4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05BF3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53.0852, 191.0548, 179.0337, 173.0442, 135.0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45538" w14:textId="1E1DC162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proofErr w:type="spellStart"/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ynarin</w:t>
            </w:r>
            <w:proofErr w:type="spellEnd"/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/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&lt;EndNote&gt;&lt;Cite&gt;&lt;Author&gt;Zhou&lt;/Author&gt;&lt;Year&gt;1991&lt;/Year&gt;&lt;RecNum&gt;8&lt;/RecNum&gt;&lt;DisplayText&gt;(Zhou and Jiang, 1991)&lt;/DisplayText&gt;&lt;record&gt;&lt;rec-number&gt;8&lt;/rec-number&gt;&lt;foreign-keys&gt;&lt;key app="EN" db-id="pa92e2097vzxrwewxpc5xvflvve0sefvexa2" timestamp="1723356520"&gt;8&lt;/key&gt;&lt;/foreign-keys&gt;&lt;ref-type name="Journal Article"&gt;17&lt;/ref-type&gt;&lt;contributors&gt;&lt;authors&gt;&lt;author&gt;Yuanpeng Zhou&lt;/author&gt;&lt;author&gt;Jingli Jiang&lt;/author&gt;&lt;/authors&gt;&lt;/contributors&gt;&lt;auth-address&gt;&lt;style face="normal" font="default" charset="134" size="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中国医学科学院药用植物资源开发研究所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,&lt;/style&gt;&lt;style face="normal" font="default" charset="134" size="100%"&gt;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北京</w:instrText>
            </w:r>
            <w:r w:rsidR="00123B33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instrText>&lt;/style&gt;&lt;style face="normal" font="default" size="100%"&gt; 100094&lt;/style&gt;&lt;/aut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>h-address&gt;&lt;titles&gt;&lt;title&gt;Overview of pharmacological research of Rhubarb&lt;/title&gt;&lt;secondary-title&gt;Pharmacology and Clinics of Chinese Materia Medica&lt;/secondary-title&gt;&lt;/titles&gt;&lt;periodical&gt;&lt;full-title&gt;Pharmacology and Clinics of Chinese Materia Medica&lt;/full-title&gt;&lt;/periodical&gt;&lt;pages&gt;41-48&lt;/pages&gt;&lt;number&gt;04&lt;/number&gt;&lt;dates&gt;&lt;year&gt;1991&lt;/year&gt;&lt;/dates&gt;&lt;isbn&gt;1001-859X&lt;/isbn&gt;&lt;call-num&gt;51-1188/R&lt;/call-num&gt;&lt;urls&gt;&lt;related-urls&gt;&lt;url&gt;https://kns.cnki.net/kcms2/article/abstract?v=G7eKQ1uxNXeNeTG6jl7R6BFPONb9jnxyYdysZbZqrQmOAvDU1YDnRZ8L0yuHwW09mcormOrHPhwqulsjLfLCFjPz-xAINrII5jVB3wt3IgS4zOjkM7l_eKYfZtIn9S9uEIaJut1M9kKcCotHu7_vcyISaKhzjKqMHs4rmVEF-Pf3MNDes2lRxgvNqYeEzsl6&amp;amp;uniplatform=NZKPT&amp;amp;language=CHS&lt;/url&gt;&lt;/related-urls&gt;&lt;/urls&gt;&lt;remote-database-provider&gt;Cnki&lt;/remote-database-provider&gt;&lt;/record&gt;&lt;/Cite&gt;&lt;/EndNote&gt;</w:instrTex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Zhou and Jiang, 1991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5F3F4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  <w:tr w:rsidR="00510B2B" w:rsidRPr="00510B2B" w14:paraId="16EB89A8" w14:textId="77777777" w:rsidTr="00393A79">
        <w:trPr>
          <w:trHeight w:val="84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B510DE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54CA85" w14:textId="77777777" w:rsidR="00510B2B" w:rsidRPr="00510B2B" w:rsidRDefault="00510B2B" w:rsidP="00510B2B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14:ligatures w14:val="none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EA412A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33.129 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7D2A194" w14:textId="77777777" w:rsidR="00510B2B" w:rsidRPr="00510B2B" w:rsidRDefault="00510B2B" w:rsidP="00510B2B">
            <w:pPr>
              <w:widowControl/>
              <w:adjustRightInd w:val="0"/>
              <w:snapToGrid w:val="0"/>
              <w:jc w:val="left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[M-H]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68D82E2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E2E2F5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C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5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H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26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299616" w14:textId="77777777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371.0979, 197.0451, 173.0453, 155.0340, 93.0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6FB5F8" w14:textId="5052B6ED" w:rsidR="00510B2B" w:rsidRPr="00510B2B" w:rsidRDefault="00510B2B" w:rsidP="00510B2B">
            <w:pPr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3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syringoylquinic acid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14:ligatures w14:val="none"/>
              </w:rPr>
              <w:t xml:space="preserve"> or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5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caffeoyl-4-</w:t>
            </w:r>
            <w:r w:rsidRPr="00510B2B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  <w14:ligatures w14:val="none"/>
              </w:rPr>
              <w:t>O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t>-vanilloylquinic acid methyl ester</w:t>
            </w:r>
            <w:r w:rsidRPr="00510B2B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  <w14:ligatures w14:val="none"/>
              </w:rPr>
              <w:t xml:space="preserve"> 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begin">
                <w:fldData xml:space="preserve">PEVuZE5vdGU+PENpdGU+PEF1dGhvcj5MaXU8L0F1dGhvcj48WWVhcj4yMDE0PC9ZZWFyPjxSZWNO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</w:fldData>
              </w:fldCha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instrText xml:space="preserve"> ADDIN EN.CITE.DATA </w:instrText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r>
            <w:r w:rsidR="00123B33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separate"/>
            </w:r>
            <w:r w:rsidR="00123B33">
              <w:rPr>
                <w:rFonts w:ascii="Times New Roman" w:eastAsia="宋体" w:hAnsi="Times New Roman" w:cs="Times New Roman"/>
                <w:noProof/>
                <w:sz w:val="18"/>
                <w:szCs w:val="18"/>
                <w14:ligatures w14:val="none"/>
              </w:rPr>
              <w:t>(Fan et al., 2015; Liu et al., 2014)</w:t>
            </w:r>
            <w:r w:rsidRPr="00510B2B"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A494C0" w14:textId="77777777" w:rsidR="00510B2B" w:rsidRPr="00510B2B" w:rsidRDefault="00510B2B" w:rsidP="00510B2B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18"/>
                <w:szCs w:val="18"/>
                <w14:ligatures w14:val="none"/>
              </w:rPr>
            </w:pPr>
            <w:r w:rsidRPr="00510B2B">
              <w:rPr>
                <w:rFonts w:ascii="Times New Roman" w:eastAsia="宋体" w:hAnsi="Times New Roman" w:cs="Times New Roman"/>
                <w:sz w:val="18"/>
                <w:szCs w:val="18"/>
              </w:rPr>
              <w:t>ABCDEF</w:t>
            </w:r>
          </w:p>
        </w:tc>
      </w:tr>
    </w:tbl>
    <w:p w14:paraId="650CA7E7" w14:textId="77777777" w:rsidR="00510B2B" w:rsidRPr="00510B2B" w:rsidRDefault="00510B2B" w:rsidP="00510B2B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18"/>
          <w:szCs w:val="13"/>
        </w:rPr>
      </w:pP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*</w:t>
      </w:r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 xml:space="preserve"> Confirmation by comparison of the reference;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 xml:space="preserve"> </w:t>
      </w:r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Source of medicinal materials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 xml:space="preserve">: </w:t>
      </w:r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A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Erycibe</w:t>
      </w:r>
      <w:proofErr w:type="spellEnd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 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schmidtii</w:t>
      </w:r>
      <w:proofErr w:type="spellEnd"/>
      <w:r w:rsidRPr="00510B2B">
        <w:rPr>
          <w:rFonts w:ascii="Times New Roman" w:eastAsia="宋体" w:hAnsi="Times New Roman" w:cs="Times New Roman" w:hint="eastAsia"/>
          <w:i/>
          <w:iCs/>
          <w:kern w:val="0"/>
          <w:sz w:val="18"/>
          <w:szCs w:val="13"/>
        </w:rPr>
        <w:t>,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 xml:space="preserve"> B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Erycibe</w:t>
      </w:r>
      <w:proofErr w:type="spellEnd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 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myriantha</w:t>
      </w:r>
      <w:proofErr w:type="spellEnd"/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, C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Erycibe</w:t>
      </w:r>
      <w:proofErr w:type="spellEnd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 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elllptilimba</w:t>
      </w:r>
      <w:proofErr w:type="spellEnd"/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, D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Porana</w:t>
      </w:r>
      <w:proofErr w:type="spellEnd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 sinensis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, E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Porana</w:t>
      </w:r>
      <w:proofErr w:type="spellEnd"/>
      <w:r w:rsidRPr="00510B2B">
        <w:rPr>
          <w:rFonts w:ascii="Times New Roman" w:eastAsia="宋体" w:hAnsi="Times New Roman" w:cs="Times New Roman" w:hint="eastAsia"/>
          <w:i/>
          <w:iCs/>
          <w:kern w:val="0"/>
          <w:sz w:val="18"/>
          <w:szCs w:val="13"/>
        </w:rPr>
        <w:t xml:space="preserve"> </w:t>
      </w:r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sinensis </w:t>
      </w:r>
      <w:proofErr w:type="spellStart"/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Hemsl</w:t>
      </w:r>
      <w:proofErr w:type="spellEnd"/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.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 xml:space="preserve"> </w:t>
      </w:r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Var</w:t>
      </w:r>
      <w:r w:rsidRPr="00510B2B">
        <w:rPr>
          <w:rFonts w:ascii="Times New Roman" w:eastAsia="宋体" w:hAnsi="Times New Roman" w:cs="Times New Roman" w:hint="eastAsia"/>
          <w:kern w:val="0"/>
          <w:sz w:val="18"/>
          <w:szCs w:val="13"/>
        </w:rPr>
        <w:t>, F-</w:t>
      </w:r>
      <w:proofErr w:type="spellStart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>Porana</w:t>
      </w:r>
      <w:proofErr w:type="spellEnd"/>
      <w:r w:rsidRPr="00510B2B">
        <w:rPr>
          <w:rFonts w:ascii="Times New Roman" w:eastAsia="宋体" w:hAnsi="Times New Roman" w:cs="Times New Roman"/>
          <w:i/>
          <w:iCs/>
          <w:kern w:val="0"/>
          <w:sz w:val="18"/>
          <w:szCs w:val="13"/>
        </w:rPr>
        <w:t xml:space="preserve"> racemosa</w:t>
      </w:r>
      <w:r w:rsidRPr="00510B2B">
        <w:rPr>
          <w:rFonts w:ascii="Times New Roman" w:eastAsia="宋体" w:hAnsi="Times New Roman" w:cs="Times New Roman"/>
          <w:kern w:val="0"/>
          <w:sz w:val="18"/>
          <w:szCs w:val="13"/>
        </w:rPr>
        <w:t>.</w:t>
      </w:r>
    </w:p>
    <w:p w14:paraId="15E50C18" w14:textId="77777777" w:rsidR="00123B33" w:rsidRDefault="00123B33">
      <w:pPr>
        <w:rPr>
          <w:rFonts w:hint="eastAsia"/>
        </w:rPr>
      </w:pPr>
    </w:p>
    <w:p w14:paraId="61CD089D" w14:textId="77777777" w:rsidR="00123B33" w:rsidRDefault="00123B33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01544AD9" w14:textId="77777777" w:rsidR="00123B33" w:rsidRDefault="00123B33">
      <w:pPr>
        <w:rPr>
          <w:rFonts w:ascii="Times New Roman" w:hAnsi="Times New Roman" w:cs="Times New Roman"/>
          <w:b/>
          <w:bCs/>
          <w:sz w:val="18"/>
          <w:szCs w:val="18"/>
        </w:rPr>
        <w:sectPr w:rsidR="00123B33" w:rsidSect="00510B2B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1B33A9BE" w14:textId="18FA9FB1" w:rsidR="00123B33" w:rsidRPr="00123B33" w:rsidRDefault="00123B33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123B33">
        <w:rPr>
          <w:rFonts w:ascii="Times New Roman" w:hAnsi="Times New Roman" w:cs="Times New Roman"/>
          <w:b/>
          <w:bCs/>
          <w:sz w:val="18"/>
          <w:szCs w:val="18"/>
        </w:rPr>
        <w:lastRenderedPageBreak/>
        <w:t>Reference</w:t>
      </w:r>
    </w:p>
    <w:p w14:paraId="4D8B5612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sz w:val="18"/>
          <w:szCs w:val="18"/>
        </w:rPr>
        <w:fldChar w:fldCharType="begin"/>
      </w:r>
      <w:r w:rsidRPr="00123B33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123B33">
        <w:rPr>
          <w:rFonts w:ascii="Times New Roman" w:hAnsi="Times New Roman"/>
          <w:sz w:val="18"/>
          <w:szCs w:val="18"/>
        </w:rPr>
        <w:fldChar w:fldCharType="separate"/>
      </w:r>
      <w:r w:rsidRPr="00123B33">
        <w:rPr>
          <w:rFonts w:ascii="Times New Roman" w:hAnsi="Times New Roman"/>
          <w:noProof/>
          <w:sz w:val="18"/>
          <w:szCs w:val="18"/>
        </w:rPr>
        <w:t xml:space="preserve">Chen, Z., Xu, P., Yao, T., 1986. Chemical study of </w:t>
      </w:r>
      <w:r w:rsidRPr="00123B33">
        <w:rPr>
          <w:rFonts w:ascii="Times New Roman" w:hAnsi="Times New Roman"/>
          <w:i/>
          <w:noProof/>
          <w:sz w:val="18"/>
          <w:szCs w:val="18"/>
        </w:rPr>
        <w:t>Erycibe obtusifolia</w:t>
      </w:r>
      <w:r w:rsidRPr="00123B33">
        <w:rPr>
          <w:rFonts w:ascii="Times New Roman" w:hAnsi="Times New Roman"/>
          <w:noProof/>
          <w:sz w:val="18"/>
          <w:szCs w:val="18"/>
        </w:rPr>
        <w:t xml:space="preserve"> Benth. -- III. Identification of bao gong teng B and study of bao gong teng C. Chinese Herbal Medicines 17, 2-3.</w:t>
      </w:r>
    </w:p>
    <w:p w14:paraId="68154477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Fan, L., Wang, Y., Liang, N., Huang, X.J., Fan, C.-l., Wu, Z.L., He, Z., Li, Y.-l., Ye, W.C., 2015. Quinic acid derivatives and coumarin glycoside from the roots and stems of Erycibe obtusifolia. Phytochemistry Letters 14, 185-189.</w:t>
      </w:r>
    </w:p>
    <w:p w14:paraId="188BC89C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Fan, L., Wang, Y., Liang, N., Huang, X.J., Li, M.M., Fan, C.L., Wu, Z.L., Li, Y.L., Ye, W.C., 2013. Chemical constituents from the roots and stems of Erycibe obtusifolia and their in vitro antiviral activity. Planta Med 79, 1558-1564.</w:t>
      </w:r>
    </w:p>
    <w:p w14:paraId="509C1A8D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Feng, Z.-m., Song, S., An, Y.-W., Yang, Y., Jiang, J.-S., Zhang, P., 2014. Hepatoprotective acyl glycosides obtained from Erycibe hainanesis. Phytochemistry Letters 9, 163-167.</w:t>
      </w:r>
    </w:p>
    <w:p w14:paraId="424D52D1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Feng, Z.-M., Zhao-ZhenYang, Peng-FeiYang, Ya-NanJiang, Jian-shuangZhang, Pei-cheng, 2016. Two new quinic acid derivatives and one new lignan glycoside from Erycibe obtusifolia. Phytochemistry Letters 17.</w:t>
      </w:r>
    </w:p>
    <w:p w14:paraId="5CE25A56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Feng, Z.M., Song, S., He, J., Yang, Y.N., Jiang, J.S., Zhang, P.C., 2013. Acyl glycosides with rare β-D-apiofuranosyl-β-D-glucopyranosyl-β-D-apiofuranosyl from Erycibe hainanesis. Carbohydr Res 380, 59-63.</w:t>
      </w:r>
    </w:p>
    <w:p w14:paraId="6BA5ED05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Hu, J., Yang, Y., Ren, H., Cui, X., Liu, X., Luo, J., Chen, Z., 2020. Identification of Chemical Constituents in Caulis of Erycibe schmidtii byUPLC-Q-Exactive Focus-MS/MS. Chinese Journal of Experimental Traditional Medical Formulae 26, 124-132.</w:t>
      </w:r>
    </w:p>
    <w:p w14:paraId="3FE8ACA8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Liu, Z., Feng, Z., Yang, Y., Jiang, J., Zhang, P., 2014. Acyl quinic acid derivatives from the stems of Erycibe obtusifolia. Fitoterapia 99, 109-116.</w:t>
      </w:r>
    </w:p>
    <w:p w14:paraId="2C8105EE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Liu, Z.Z., Zhan, Z.L., Liu, F., Yang, Y.N., Feng, Z.M., Jiang, J.S., Zhang, P.C., 2013. Acyl glycosides lignans, coumarins, and terpenes from the stems of Erycibe obtusifolia. Carbohydr Res 372, 47-54.</w:t>
      </w:r>
    </w:p>
    <w:p w14:paraId="1BB5E380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 xml:space="preserve">Lu, Y., Yao, T., Chen, Z., 1986. Study on the chemical constituents of </w:t>
      </w:r>
      <w:r w:rsidRPr="00123B33">
        <w:rPr>
          <w:rFonts w:ascii="Times New Roman" w:hAnsi="Times New Roman"/>
          <w:i/>
          <w:noProof/>
          <w:sz w:val="18"/>
          <w:szCs w:val="18"/>
        </w:rPr>
        <w:t xml:space="preserve">Erycibe elliptilimba </w:t>
      </w:r>
      <w:r w:rsidRPr="00123B33">
        <w:rPr>
          <w:rFonts w:ascii="Times New Roman" w:hAnsi="Times New Roman"/>
          <w:noProof/>
          <w:sz w:val="18"/>
          <w:szCs w:val="18"/>
        </w:rPr>
        <w:t>Merr. &amp; Chun. Acta Pharmaceutica Sinica, 829-835.</w:t>
      </w:r>
    </w:p>
    <w:p w14:paraId="2862C0E6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Matsuda, H., Morikawa, T., Xu, F., Ninomiya, K., Yoshikawa, M., 2004. New isoflavones and pterocarpane with hepatoprotective activity from the stems of Erycibe expansa. Planta Med 70, 1201-1209.</w:t>
      </w:r>
    </w:p>
    <w:p w14:paraId="5DC265C7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Morikawa, T., Xu, F., Matsuda, H., Yoshikawa, M., 2006. Structures of new flavonoids, erycibenins D, E, and F, and NO production inhibitors from Erycibe expansa originating in Thailand. Chem Pharm Bull (Tokyo) 54, 1530-1534.</w:t>
      </w:r>
    </w:p>
    <w:p w14:paraId="13932719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Song, S., Li, Y., Feng, Z., Jiang, J., Zhang, P., 2010. Hepatoprotective constituents from the roots and stems of Erycibe hainanesis. J Nat Prod 73, 177-184.</w:t>
      </w:r>
    </w:p>
    <w:p w14:paraId="7C340A6E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 xml:space="preserve">Song, W., Jin, R., Liu, J., 1997a. Study on the chemical constituents of </w:t>
      </w:r>
      <w:r w:rsidRPr="00123B33">
        <w:rPr>
          <w:rFonts w:ascii="Times New Roman" w:hAnsi="Times New Roman"/>
          <w:i/>
          <w:noProof/>
          <w:sz w:val="18"/>
          <w:szCs w:val="18"/>
        </w:rPr>
        <w:t>Erycibe schmidtii</w:t>
      </w:r>
      <w:r w:rsidRPr="00123B33">
        <w:rPr>
          <w:rFonts w:ascii="Times New Roman" w:hAnsi="Times New Roman"/>
          <w:noProof/>
          <w:sz w:val="18"/>
          <w:szCs w:val="18"/>
        </w:rPr>
        <w:t xml:space="preserve"> Craib. China Journal of Chinese Materia Medica, 39-40+64.</w:t>
      </w:r>
    </w:p>
    <w:p w14:paraId="2D4F923A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Song, W., Liu, J., Jin, R., 1997b. [Chemical constituents of the stems of Erycibe schmidtii Craib]. Zhongguo Zhong Yao Za Zhi 22, 359-360, 384.</w:t>
      </w:r>
    </w:p>
    <w:p w14:paraId="6058D324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 xml:space="preserve">Yao, T., Chen, Z., Yi, D., Xu, G., 1981. Study on the chemical constituents of </w:t>
      </w:r>
      <w:r w:rsidRPr="00123B33">
        <w:rPr>
          <w:rFonts w:ascii="Times New Roman" w:hAnsi="Times New Roman"/>
          <w:i/>
          <w:noProof/>
          <w:sz w:val="18"/>
          <w:szCs w:val="18"/>
        </w:rPr>
        <w:t xml:space="preserve">Erycibe obtusifolia </w:t>
      </w:r>
      <w:r w:rsidRPr="00123B33">
        <w:rPr>
          <w:rFonts w:ascii="Times New Roman" w:hAnsi="Times New Roman"/>
          <w:noProof/>
          <w:sz w:val="18"/>
          <w:szCs w:val="18"/>
        </w:rPr>
        <w:t>Benth.——Ⅱ.New mydriatic——Structure of  Bao gong teng A. Acta Pharmaceutica Sinica, 582-588.</w:t>
      </w:r>
    </w:p>
    <w:p w14:paraId="0265FFE9" w14:textId="77777777" w:rsidR="00123B33" w:rsidRPr="00123B33" w:rsidRDefault="00123B33" w:rsidP="00123B33">
      <w:pPr>
        <w:pStyle w:val="EndNoteBibliography"/>
        <w:rPr>
          <w:rFonts w:ascii="Times New Roman" w:hAnsi="Times New Roman"/>
          <w:noProof/>
          <w:sz w:val="18"/>
          <w:szCs w:val="18"/>
        </w:rPr>
      </w:pPr>
      <w:r w:rsidRPr="00123B33">
        <w:rPr>
          <w:rFonts w:ascii="Times New Roman" w:hAnsi="Times New Roman"/>
          <w:noProof/>
          <w:sz w:val="18"/>
          <w:szCs w:val="18"/>
        </w:rPr>
        <w:t>Zhou, Y., Jiang, J., 1991. Overview of pharmacological research of Rhubarb. Pharmacology and Clinics of Chinese Materia Medica, 41-48.</w:t>
      </w:r>
    </w:p>
    <w:p w14:paraId="2C158B0F" w14:textId="4DB70C77" w:rsidR="00A727A5" w:rsidRDefault="00123B33">
      <w:pPr>
        <w:rPr>
          <w:rFonts w:hint="eastAsia"/>
        </w:rPr>
      </w:pPr>
      <w:r w:rsidRPr="00123B33"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A727A5" w:rsidSect="00123B33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5C032" w14:textId="77777777" w:rsidR="00262308" w:rsidRDefault="00262308" w:rsidP="00510B2B">
      <w:pPr>
        <w:rPr>
          <w:rFonts w:hint="eastAsia"/>
        </w:rPr>
      </w:pPr>
      <w:r>
        <w:separator/>
      </w:r>
    </w:p>
  </w:endnote>
  <w:endnote w:type="continuationSeparator" w:id="0">
    <w:p w14:paraId="68F7DC85" w14:textId="77777777" w:rsidR="00262308" w:rsidRDefault="00262308" w:rsidP="00510B2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9BDEF0" w14:textId="77777777" w:rsidR="00262308" w:rsidRDefault="00262308" w:rsidP="00510B2B">
      <w:pPr>
        <w:rPr>
          <w:rFonts w:hint="eastAsia"/>
        </w:rPr>
      </w:pPr>
      <w:r>
        <w:separator/>
      </w:r>
    </w:p>
  </w:footnote>
  <w:footnote w:type="continuationSeparator" w:id="0">
    <w:p w14:paraId="3D11DC01" w14:textId="77777777" w:rsidR="00262308" w:rsidRDefault="00262308" w:rsidP="00510B2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Phyto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vwpevb95wzwev221505zy00efe9zxv0zr&quot;&gt;My EndNote Library&lt;record-ids&gt;&lt;item&gt;67&lt;/item&gt;&lt;item&gt;68&lt;/item&gt;&lt;item&gt;69&lt;/item&gt;&lt;item&gt;70&lt;/item&gt;&lt;/record-ids&gt;&lt;/item&gt;&lt;/Libraries&gt;"/>
    <w:docVar w:name="KY_MEDREF_DOCUID" w:val="{5DF0A441-52D4-4DAC-8024-7B5DC6514D33}"/>
    <w:docVar w:name="KY_MEDREF_VERSION" w:val="3"/>
  </w:docVars>
  <w:rsids>
    <w:rsidRoot w:val="0083643D"/>
    <w:rsid w:val="00123B33"/>
    <w:rsid w:val="00262308"/>
    <w:rsid w:val="003C310E"/>
    <w:rsid w:val="00510B2B"/>
    <w:rsid w:val="00622D4F"/>
    <w:rsid w:val="0083643D"/>
    <w:rsid w:val="00A727A5"/>
    <w:rsid w:val="00A83D87"/>
    <w:rsid w:val="00BE56E4"/>
    <w:rsid w:val="00D44C56"/>
    <w:rsid w:val="00EA5887"/>
    <w:rsid w:val="00EF0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FDC162"/>
  <w15:chartTrackingRefBased/>
  <w15:docId w15:val="{80841247-B1D4-45CC-8D72-8503FA2A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510B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10B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10B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10B2B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510B2B"/>
  </w:style>
  <w:style w:type="paragraph" w:styleId="TOC3">
    <w:name w:val="toc 3"/>
    <w:basedOn w:val="a"/>
    <w:next w:val="a"/>
    <w:uiPriority w:val="39"/>
    <w:qFormat/>
    <w:rsid w:val="00510B2B"/>
    <w:pPr>
      <w:adjustRightInd w:val="0"/>
      <w:snapToGrid w:val="0"/>
      <w:spacing w:line="360" w:lineRule="auto"/>
      <w:ind w:leftChars="400" w:left="400"/>
    </w:pPr>
    <w:rPr>
      <w:rFonts w:ascii="Times New Roman" w:eastAsia="宋体" w:hAnsi="Times New Roman" w:cs="Times New Roman"/>
      <w:kern w:val="0"/>
      <w:sz w:val="24"/>
      <w:szCs w:val="20"/>
    </w:rPr>
  </w:style>
  <w:style w:type="paragraph" w:styleId="a7">
    <w:name w:val="annotation text"/>
    <w:basedOn w:val="a"/>
    <w:link w:val="a8"/>
    <w:autoRedefine/>
    <w:uiPriority w:val="99"/>
    <w:semiHidden/>
    <w:unhideWhenUsed/>
    <w:qFormat/>
    <w:rsid w:val="00510B2B"/>
    <w:pPr>
      <w:adjustRightInd w:val="0"/>
      <w:snapToGrid w:val="0"/>
      <w:spacing w:line="360" w:lineRule="auto"/>
      <w:jc w:val="left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8">
    <w:name w:val="批注文字 字符"/>
    <w:basedOn w:val="a0"/>
    <w:link w:val="a7"/>
    <w:uiPriority w:val="99"/>
    <w:semiHidden/>
    <w:rsid w:val="00510B2B"/>
    <w:rPr>
      <w:rFonts w:ascii="Times New Roman" w:eastAsia="宋体" w:hAnsi="Times New Roman" w:cs="Times New Roman"/>
      <w:sz w:val="24"/>
      <w:szCs w:val="24"/>
    </w:rPr>
  </w:style>
  <w:style w:type="paragraph" w:styleId="a9">
    <w:name w:val="Date"/>
    <w:basedOn w:val="a"/>
    <w:next w:val="a"/>
    <w:link w:val="aa"/>
    <w:autoRedefine/>
    <w:uiPriority w:val="99"/>
    <w:semiHidden/>
    <w:unhideWhenUsed/>
    <w:qFormat/>
    <w:rsid w:val="00510B2B"/>
    <w:pPr>
      <w:adjustRightInd w:val="0"/>
      <w:snapToGrid w:val="0"/>
      <w:spacing w:line="360" w:lineRule="auto"/>
      <w:ind w:leftChars="2500" w:left="1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aa">
    <w:name w:val="日期 字符"/>
    <w:basedOn w:val="a0"/>
    <w:link w:val="a9"/>
    <w:uiPriority w:val="99"/>
    <w:semiHidden/>
    <w:qFormat/>
    <w:rsid w:val="00510B2B"/>
    <w:rPr>
      <w:rFonts w:ascii="Times New Roman" w:eastAsia="宋体" w:hAnsi="Times New Roman" w:cs="Times New Roman"/>
      <w:sz w:val="24"/>
      <w:szCs w:val="24"/>
    </w:rPr>
  </w:style>
  <w:style w:type="paragraph" w:styleId="ab">
    <w:name w:val="Normal (Web)"/>
    <w:basedOn w:val="a"/>
    <w:uiPriority w:val="99"/>
    <w:semiHidden/>
    <w:unhideWhenUsed/>
    <w:qFormat/>
    <w:rsid w:val="00510B2B"/>
    <w:pPr>
      <w:adjustRightInd w:val="0"/>
      <w:snapToGrid w:val="0"/>
      <w:spacing w:beforeAutospacing="1" w:afterAutospacing="1"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c">
    <w:name w:val="Table Grid"/>
    <w:basedOn w:val="a1"/>
    <w:uiPriority w:val="39"/>
    <w:qFormat/>
    <w:rsid w:val="00510B2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autoRedefine/>
    <w:uiPriority w:val="22"/>
    <w:qFormat/>
    <w:rsid w:val="00510B2B"/>
    <w:rPr>
      <w:b/>
      <w:bCs/>
    </w:rPr>
  </w:style>
  <w:style w:type="character" w:styleId="ae">
    <w:name w:val="annotation reference"/>
    <w:basedOn w:val="a0"/>
    <w:autoRedefine/>
    <w:uiPriority w:val="99"/>
    <w:semiHidden/>
    <w:unhideWhenUsed/>
    <w:qFormat/>
    <w:rsid w:val="00510B2B"/>
    <w:rPr>
      <w:sz w:val="21"/>
      <w:szCs w:val="21"/>
    </w:rPr>
  </w:style>
  <w:style w:type="paragraph" w:styleId="af">
    <w:name w:val="List Paragraph"/>
    <w:basedOn w:val="a"/>
    <w:autoRedefine/>
    <w:uiPriority w:val="34"/>
    <w:qFormat/>
    <w:rsid w:val="00510B2B"/>
    <w:pPr>
      <w:adjustRightInd w:val="0"/>
      <w:snapToGrid w:val="0"/>
      <w:spacing w:line="360" w:lineRule="auto"/>
      <w:ind w:firstLine="420"/>
    </w:pPr>
    <w:rPr>
      <w:rFonts w:ascii="Times New Roman" w:eastAsia="宋体" w:hAnsi="Times New Roman" w:cs="Times New Roman"/>
      <w:sz w:val="24"/>
      <w:szCs w:val="24"/>
    </w:rPr>
  </w:style>
  <w:style w:type="paragraph" w:customStyle="1" w:styleId="10">
    <w:name w:val="修订1"/>
    <w:autoRedefine/>
    <w:hidden/>
    <w:uiPriority w:val="99"/>
    <w:unhideWhenUsed/>
    <w:qFormat/>
    <w:rsid w:val="00510B2B"/>
    <w:rPr>
      <w:rFonts w:ascii="Times New Roman" w:eastAsia="宋体" w:hAnsi="Times New Roman" w:cs="Times New Roman"/>
      <w:sz w:val="24"/>
      <w:szCs w:val="24"/>
    </w:rPr>
  </w:style>
  <w:style w:type="paragraph" w:customStyle="1" w:styleId="2">
    <w:name w:val="修订2"/>
    <w:autoRedefine/>
    <w:hidden/>
    <w:uiPriority w:val="99"/>
    <w:unhideWhenUsed/>
    <w:qFormat/>
    <w:rsid w:val="00510B2B"/>
    <w:rPr>
      <w:rFonts w:ascii="Times New Roman" w:eastAsia="宋体" w:hAnsi="Times New Roman" w:cs="Times New Roman"/>
      <w:sz w:val="24"/>
      <w:szCs w:val="24"/>
    </w:rPr>
  </w:style>
  <w:style w:type="paragraph" w:customStyle="1" w:styleId="3">
    <w:name w:val="修订3"/>
    <w:hidden/>
    <w:uiPriority w:val="99"/>
    <w:unhideWhenUsed/>
    <w:qFormat/>
    <w:rsid w:val="00510B2B"/>
    <w:rPr>
      <w:rFonts w:ascii="Times New Roman" w:eastAsia="宋体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510B2B"/>
    <w:pPr>
      <w:adjustRightInd w:val="0"/>
      <w:snapToGrid w:val="0"/>
      <w:spacing w:line="360" w:lineRule="auto"/>
      <w:jc w:val="center"/>
    </w:pPr>
    <w:rPr>
      <w:rFonts w:ascii="等线" w:eastAsia="等线" w:hAnsi="等线" w:cs="Times New Roman"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10B2B"/>
    <w:rPr>
      <w:rFonts w:ascii="等线" w:eastAsia="等线" w:hAnsi="等线" w:cs="Times New Roman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510B2B"/>
    <w:pPr>
      <w:adjustRightInd w:val="0"/>
      <w:snapToGrid w:val="0"/>
    </w:pPr>
    <w:rPr>
      <w:rFonts w:ascii="等线" w:eastAsia="等线" w:hAnsi="等线" w:cs="Times New Roman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qFormat/>
    <w:rsid w:val="00510B2B"/>
    <w:rPr>
      <w:rFonts w:ascii="等线" w:eastAsia="等线" w:hAnsi="等线" w:cs="Times New Roman"/>
      <w:sz w:val="20"/>
      <w:szCs w:val="24"/>
    </w:rPr>
  </w:style>
  <w:style w:type="paragraph" w:styleId="af0">
    <w:name w:val="Revision"/>
    <w:hidden/>
    <w:uiPriority w:val="99"/>
    <w:unhideWhenUsed/>
    <w:rsid w:val="00510B2B"/>
    <w:rPr>
      <w:rFonts w:ascii="Times New Roman" w:eastAsia="宋体" w:hAnsi="Times New Roman" w:cs="Times New Roman"/>
      <w:sz w:val="24"/>
      <w:szCs w:val="24"/>
    </w:rPr>
  </w:style>
  <w:style w:type="character" w:styleId="af1">
    <w:name w:val="Placeholder Text"/>
    <w:basedOn w:val="a0"/>
    <w:uiPriority w:val="99"/>
    <w:unhideWhenUsed/>
    <w:rsid w:val="00510B2B"/>
    <w:rPr>
      <w:color w:val="666666"/>
    </w:rPr>
  </w:style>
  <w:style w:type="numbering" w:customStyle="1" w:styleId="11">
    <w:name w:val="无列表11"/>
    <w:next w:val="a2"/>
    <w:uiPriority w:val="99"/>
    <w:semiHidden/>
    <w:unhideWhenUsed/>
    <w:rsid w:val="00510B2B"/>
  </w:style>
  <w:style w:type="paragraph" w:customStyle="1" w:styleId="30">
    <w:name w:val="目录 3"/>
    <w:basedOn w:val="a"/>
    <w:next w:val="a"/>
    <w:rsid w:val="00510B2B"/>
    <w:pPr>
      <w:spacing w:before="100" w:beforeAutospacing="1" w:after="100" w:afterAutospacing="1"/>
      <w:ind w:leftChars="400" w:left="400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msonormal0">
    <w:name w:val="msonormal"/>
    <w:basedOn w:val="a"/>
    <w:rsid w:val="00510B2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2">
    <w:name w:val="Hyperlink"/>
    <w:basedOn w:val="a0"/>
    <w:uiPriority w:val="99"/>
    <w:unhideWhenUsed/>
    <w:rsid w:val="00510B2B"/>
    <w:rPr>
      <w:color w:val="0000FF"/>
      <w:u w:val="single"/>
    </w:rPr>
  </w:style>
  <w:style w:type="character" w:styleId="af3">
    <w:name w:val="FollowedHyperlink"/>
    <w:basedOn w:val="a0"/>
    <w:uiPriority w:val="99"/>
    <w:unhideWhenUsed/>
    <w:rsid w:val="00510B2B"/>
    <w:rPr>
      <w:color w:val="800080"/>
      <w:u w:val="single"/>
    </w:rPr>
  </w:style>
  <w:style w:type="character" w:styleId="af4">
    <w:name w:val="Unresolved Mention"/>
    <w:basedOn w:val="a0"/>
    <w:uiPriority w:val="99"/>
    <w:semiHidden/>
    <w:unhideWhenUsed/>
    <w:rsid w:val="00510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4695</Words>
  <Characters>26765</Characters>
  <Application>Microsoft Office Word</Application>
  <DocSecurity>0</DocSecurity>
  <Lines>223</Lines>
  <Paragraphs>62</Paragraphs>
  <ScaleCrop>false</ScaleCrop>
  <Company/>
  <LinksUpToDate>false</LinksUpToDate>
  <CharactersWithSpaces>3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 李</dc:creator>
  <cp:keywords/>
  <dc:description/>
  <cp:lastModifiedBy>宁 李</cp:lastModifiedBy>
  <cp:revision>3</cp:revision>
  <dcterms:created xsi:type="dcterms:W3CDTF">2024-08-19T09:30:00Z</dcterms:created>
  <dcterms:modified xsi:type="dcterms:W3CDTF">2024-08-20T06:55:00Z</dcterms:modified>
</cp:coreProperties>
</file>